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E8954" w14:textId="612CE87D" w:rsidR="00C876F5" w:rsidRDefault="00686D75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A0477C">
        <w:rPr>
          <w:rFonts w:ascii="Times New Roman" w:hAnsi="Times New Roman" w:cs="Times New Roman"/>
          <w:b/>
          <w:bCs/>
          <w:sz w:val="36"/>
          <w:szCs w:val="36"/>
        </w:rPr>
        <w:t>3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Table. Coding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2985"/>
        <w:gridCol w:w="5392"/>
        <w:gridCol w:w="3325"/>
      </w:tblGrid>
      <w:tr w:rsidR="00686D75" w:rsidRPr="00330D3F" w14:paraId="62DBDEC3" w14:textId="77777777" w:rsidTr="00434390">
        <w:trPr>
          <w:trHeight w:val="585"/>
        </w:trPr>
        <w:tc>
          <w:tcPr>
            <w:tcW w:w="1248" w:type="dxa"/>
            <w:hideMark/>
          </w:tcPr>
          <w:p w14:paraId="2B60F0A6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Category</w:t>
            </w:r>
          </w:p>
        </w:tc>
        <w:tc>
          <w:tcPr>
            <w:tcW w:w="2985" w:type="dxa"/>
            <w:hideMark/>
          </w:tcPr>
          <w:p w14:paraId="40FCD59D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Label</w:t>
            </w:r>
          </w:p>
        </w:tc>
        <w:tc>
          <w:tcPr>
            <w:tcW w:w="6832" w:type="dxa"/>
            <w:hideMark/>
          </w:tcPr>
          <w:p w14:paraId="3E9BC28D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Definition</w:t>
            </w:r>
          </w:p>
        </w:tc>
        <w:tc>
          <w:tcPr>
            <w:tcW w:w="3325" w:type="dxa"/>
            <w:hideMark/>
          </w:tcPr>
          <w:p w14:paraId="78835EE1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Rules</w:t>
            </w:r>
          </w:p>
        </w:tc>
      </w:tr>
      <w:tr w:rsidR="00686D75" w:rsidRPr="00330D3F" w14:paraId="0E59F7D5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27FDD6F4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1</w:t>
            </w:r>
          </w:p>
        </w:tc>
        <w:tc>
          <w:tcPr>
            <w:tcW w:w="2985" w:type="dxa"/>
            <w:noWrap/>
            <w:hideMark/>
          </w:tcPr>
          <w:p w14:paraId="502C08A2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Participant description</w:t>
            </w:r>
          </w:p>
        </w:tc>
        <w:tc>
          <w:tcPr>
            <w:tcW w:w="6832" w:type="dxa"/>
            <w:hideMark/>
          </w:tcPr>
          <w:p w14:paraId="44541F52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 xml:space="preserve">Stakeholder role and experience with LDD--ask about this for formatting </w:t>
            </w:r>
          </w:p>
        </w:tc>
        <w:tc>
          <w:tcPr>
            <w:tcW w:w="3325" w:type="dxa"/>
            <w:noWrap/>
            <w:hideMark/>
          </w:tcPr>
          <w:p w14:paraId="6A4258EA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218181B4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2C854C4B" w14:textId="77777777" w:rsidR="00686D75" w:rsidRPr="00330D3F" w:rsidRDefault="00686D75" w:rsidP="00434390">
            <w:r w:rsidRPr="00330D3F">
              <w:t>1.1</w:t>
            </w:r>
          </w:p>
        </w:tc>
        <w:tc>
          <w:tcPr>
            <w:tcW w:w="2985" w:type="dxa"/>
            <w:noWrap/>
            <w:hideMark/>
          </w:tcPr>
          <w:p w14:paraId="10CCAFA4" w14:textId="77777777" w:rsidR="00686D75" w:rsidRPr="00330D3F" w:rsidRDefault="00686D75" w:rsidP="00434390">
            <w:r w:rsidRPr="00330D3F">
              <w:t>Role</w:t>
            </w:r>
          </w:p>
        </w:tc>
        <w:tc>
          <w:tcPr>
            <w:tcW w:w="6832" w:type="dxa"/>
            <w:hideMark/>
          </w:tcPr>
          <w:p w14:paraId="177AEA9E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6187602D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43FE35C1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059AAB0" w14:textId="77777777" w:rsidR="00686D75" w:rsidRPr="00330D3F" w:rsidRDefault="00686D75" w:rsidP="00434390">
            <w:r w:rsidRPr="00330D3F">
              <w:t>1.1.1</w:t>
            </w:r>
          </w:p>
        </w:tc>
        <w:tc>
          <w:tcPr>
            <w:tcW w:w="2985" w:type="dxa"/>
            <w:noWrap/>
            <w:hideMark/>
          </w:tcPr>
          <w:p w14:paraId="0AF5E2AE" w14:textId="77777777" w:rsidR="00686D75" w:rsidRPr="00330D3F" w:rsidRDefault="00686D75" w:rsidP="00434390">
            <w:r w:rsidRPr="00330D3F">
              <w:t>RN</w:t>
            </w:r>
          </w:p>
        </w:tc>
        <w:tc>
          <w:tcPr>
            <w:tcW w:w="6832" w:type="dxa"/>
            <w:hideMark/>
          </w:tcPr>
          <w:p w14:paraId="1605DE4B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7A2DA41F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4B5707FD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A611258" w14:textId="77777777" w:rsidR="00686D75" w:rsidRPr="00330D3F" w:rsidRDefault="00686D75" w:rsidP="00434390">
            <w:r w:rsidRPr="00330D3F">
              <w:t>1.1.2</w:t>
            </w:r>
          </w:p>
        </w:tc>
        <w:tc>
          <w:tcPr>
            <w:tcW w:w="2985" w:type="dxa"/>
            <w:noWrap/>
            <w:hideMark/>
          </w:tcPr>
          <w:p w14:paraId="49097CA8" w14:textId="77777777" w:rsidR="00686D75" w:rsidRPr="00330D3F" w:rsidRDefault="00686D75" w:rsidP="00434390">
            <w:r w:rsidRPr="00330D3F">
              <w:t>MD</w:t>
            </w:r>
          </w:p>
        </w:tc>
        <w:tc>
          <w:tcPr>
            <w:tcW w:w="6832" w:type="dxa"/>
            <w:hideMark/>
          </w:tcPr>
          <w:p w14:paraId="0C0005D6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77EC9D2F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043DD974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64DA4EBF" w14:textId="77777777" w:rsidR="00686D75" w:rsidRPr="00330D3F" w:rsidRDefault="00686D75" w:rsidP="00434390">
            <w:r w:rsidRPr="00330D3F">
              <w:t>1.1.3</w:t>
            </w:r>
          </w:p>
        </w:tc>
        <w:tc>
          <w:tcPr>
            <w:tcW w:w="2985" w:type="dxa"/>
            <w:noWrap/>
            <w:hideMark/>
          </w:tcPr>
          <w:p w14:paraId="260BED6C" w14:textId="77777777" w:rsidR="00686D75" w:rsidRPr="00330D3F" w:rsidRDefault="00686D75" w:rsidP="00434390">
            <w:r w:rsidRPr="00330D3F">
              <w:t>NP</w:t>
            </w:r>
          </w:p>
        </w:tc>
        <w:tc>
          <w:tcPr>
            <w:tcW w:w="6832" w:type="dxa"/>
            <w:hideMark/>
          </w:tcPr>
          <w:p w14:paraId="32A021A0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4436C55A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3DB8C86D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3CBDCC1" w14:textId="77777777" w:rsidR="00686D75" w:rsidRPr="00330D3F" w:rsidRDefault="00686D75" w:rsidP="00434390">
            <w:r w:rsidRPr="00330D3F">
              <w:t>1.1.4</w:t>
            </w:r>
          </w:p>
        </w:tc>
        <w:tc>
          <w:tcPr>
            <w:tcW w:w="2985" w:type="dxa"/>
            <w:noWrap/>
            <w:hideMark/>
          </w:tcPr>
          <w:p w14:paraId="4EE0B8FF" w14:textId="77777777" w:rsidR="00686D75" w:rsidRPr="00330D3F" w:rsidRDefault="00686D75" w:rsidP="00434390">
            <w:r w:rsidRPr="00330D3F">
              <w:t>Other</w:t>
            </w:r>
          </w:p>
        </w:tc>
        <w:tc>
          <w:tcPr>
            <w:tcW w:w="6832" w:type="dxa"/>
            <w:hideMark/>
          </w:tcPr>
          <w:p w14:paraId="1E25E329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2E884B2D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7B70EFDF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4EDD795" w14:textId="77777777" w:rsidR="00686D75" w:rsidRPr="00330D3F" w:rsidRDefault="00686D75" w:rsidP="00434390">
            <w:r w:rsidRPr="00330D3F">
              <w:t>1.2</w:t>
            </w:r>
          </w:p>
        </w:tc>
        <w:tc>
          <w:tcPr>
            <w:tcW w:w="2985" w:type="dxa"/>
            <w:noWrap/>
            <w:hideMark/>
          </w:tcPr>
          <w:p w14:paraId="63747519" w14:textId="77777777" w:rsidR="00686D75" w:rsidRPr="00330D3F" w:rsidRDefault="00686D75" w:rsidP="00434390">
            <w:r w:rsidRPr="00330D3F">
              <w:t>Clinic</w:t>
            </w:r>
          </w:p>
        </w:tc>
        <w:tc>
          <w:tcPr>
            <w:tcW w:w="6832" w:type="dxa"/>
            <w:hideMark/>
          </w:tcPr>
          <w:p w14:paraId="05BD3799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470A9131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0BB85F0F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6AF2D82" w14:textId="77777777" w:rsidR="00686D75" w:rsidRPr="00330D3F" w:rsidRDefault="00686D75" w:rsidP="00434390">
            <w:r w:rsidRPr="00330D3F">
              <w:t>1.2.1</w:t>
            </w:r>
          </w:p>
        </w:tc>
        <w:tc>
          <w:tcPr>
            <w:tcW w:w="2985" w:type="dxa"/>
            <w:noWrap/>
            <w:hideMark/>
          </w:tcPr>
          <w:p w14:paraId="7971927D" w14:textId="77777777" w:rsidR="00686D75" w:rsidRPr="00330D3F" w:rsidRDefault="00686D75" w:rsidP="00434390">
            <w:r w:rsidRPr="00330D3F">
              <w:t>Hematology</w:t>
            </w:r>
          </w:p>
        </w:tc>
        <w:tc>
          <w:tcPr>
            <w:tcW w:w="6832" w:type="dxa"/>
            <w:hideMark/>
          </w:tcPr>
          <w:p w14:paraId="150DC371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4C0F8D9B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3CEFBFF9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B237D91" w14:textId="77777777" w:rsidR="00686D75" w:rsidRPr="00330D3F" w:rsidRDefault="00686D75" w:rsidP="00434390">
            <w:r w:rsidRPr="00330D3F">
              <w:t>1.2.2</w:t>
            </w:r>
          </w:p>
        </w:tc>
        <w:tc>
          <w:tcPr>
            <w:tcW w:w="2985" w:type="dxa"/>
            <w:noWrap/>
            <w:hideMark/>
          </w:tcPr>
          <w:p w14:paraId="5B950994" w14:textId="77777777" w:rsidR="00686D75" w:rsidRPr="00330D3F" w:rsidRDefault="00686D75" w:rsidP="00434390">
            <w:r w:rsidRPr="00330D3F">
              <w:t>Endocrinology</w:t>
            </w:r>
          </w:p>
        </w:tc>
        <w:tc>
          <w:tcPr>
            <w:tcW w:w="6832" w:type="dxa"/>
            <w:hideMark/>
          </w:tcPr>
          <w:p w14:paraId="7F9D4DCD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50BEA5E9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3EC29FC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4A4959D" w14:textId="77777777" w:rsidR="00686D75" w:rsidRPr="00330D3F" w:rsidRDefault="00686D75" w:rsidP="00434390">
            <w:r w:rsidRPr="00330D3F">
              <w:t>1.2.3</w:t>
            </w:r>
          </w:p>
        </w:tc>
        <w:tc>
          <w:tcPr>
            <w:tcW w:w="2985" w:type="dxa"/>
            <w:noWrap/>
            <w:hideMark/>
          </w:tcPr>
          <w:p w14:paraId="490C7FED" w14:textId="77777777" w:rsidR="00686D75" w:rsidRPr="00330D3F" w:rsidRDefault="00686D75" w:rsidP="00434390">
            <w:r w:rsidRPr="00330D3F">
              <w:t>Neurology</w:t>
            </w:r>
          </w:p>
        </w:tc>
        <w:tc>
          <w:tcPr>
            <w:tcW w:w="6832" w:type="dxa"/>
            <w:hideMark/>
          </w:tcPr>
          <w:p w14:paraId="7F948368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7F822497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08F535D6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B7876ED" w14:textId="77777777" w:rsidR="00686D75" w:rsidRPr="00330D3F" w:rsidRDefault="00686D75" w:rsidP="00434390">
            <w:r w:rsidRPr="00330D3F">
              <w:t>1.2.4</w:t>
            </w:r>
          </w:p>
        </w:tc>
        <w:tc>
          <w:tcPr>
            <w:tcW w:w="2985" w:type="dxa"/>
            <w:noWrap/>
            <w:hideMark/>
          </w:tcPr>
          <w:p w14:paraId="67772F92" w14:textId="77777777" w:rsidR="00686D75" w:rsidRPr="00330D3F" w:rsidRDefault="00686D75" w:rsidP="00434390">
            <w:r w:rsidRPr="00330D3F">
              <w:t>Peds IBD</w:t>
            </w:r>
          </w:p>
        </w:tc>
        <w:tc>
          <w:tcPr>
            <w:tcW w:w="6832" w:type="dxa"/>
            <w:hideMark/>
          </w:tcPr>
          <w:p w14:paraId="6268ED32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6E608C59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53CAB11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21EFDD3" w14:textId="77777777" w:rsidR="00686D75" w:rsidRPr="00330D3F" w:rsidRDefault="00686D75" w:rsidP="00434390">
            <w:r w:rsidRPr="00330D3F">
              <w:t>1.2.5</w:t>
            </w:r>
          </w:p>
        </w:tc>
        <w:tc>
          <w:tcPr>
            <w:tcW w:w="2985" w:type="dxa"/>
            <w:noWrap/>
            <w:hideMark/>
          </w:tcPr>
          <w:p w14:paraId="39FC7280" w14:textId="77777777" w:rsidR="00686D75" w:rsidRPr="00330D3F" w:rsidRDefault="00686D75" w:rsidP="00434390">
            <w:r w:rsidRPr="00330D3F">
              <w:t>Peds Rheumatology</w:t>
            </w:r>
          </w:p>
        </w:tc>
        <w:tc>
          <w:tcPr>
            <w:tcW w:w="6832" w:type="dxa"/>
            <w:hideMark/>
          </w:tcPr>
          <w:p w14:paraId="24C17317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2C6903FC" w14:textId="77777777" w:rsidR="00686D75" w:rsidRPr="00330D3F" w:rsidRDefault="00686D75" w:rsidP="00434390">
            <w:r w:rsidRPr="00330D3F">
              <w:t>Designated column - will be generated from linked list</w:t>
            </w:r>
          </w:p>
        </w:tc>
      </w:tr>
      <w:tr w:rsidR="00686D75" w:rsidRPr="00330D3F" w14:paraId="193428C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21F89154" w14:textId="77777777" w:rsidR="00686D75" w:rsidRPr="00330D3F" w:rsidRDefault="00686D75" w:rsidP="00434390">
            <w:r w:rsidRPr="00330D3F">
              <w:t>1.3</w:t>
            </w:r>
          </w:p>
        </w:tc>
        <w:tc>
          <w:tcPr>
            <w:tcW w:w="2985" w:type="dxa"/>
            <w:noWrap/>
            <w:hideMark/>
          </w:tcPr>
          <w:p w14:paraId="57EC126A" w14:textId="77777777" w:rsidR="00686D75" w:rsidRPr="00330D3F" w:rsidRDefault="00686D75" w:rsidP="00434390">
            <w:r w:rsidRPr="00330D3F">
              <w:t>Settings of care</w:t>
            </w:r>
          </w:p>
        </w:tc>
        <w:tc>
          <w:tcPr>
            <w:tcW w:w="6832" w:type="dxa"/>
            <w:hideMark/>
          </w:tcPr>
          <w:p w14:paraId="168B509D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79A06448" w14:textId="77777777" w:rsidR="00686D75" w:rsidRPr="00330D3F" w:rsidRDefault="00686D75" w:rsidP="00434390">
            <w:r w:rsidRPr="00330D3F">
              <w:t>Code these when you see them</w:t>
            </w:r>
          </w:p>
        </w:tc>
      </w:tr>
      <w:tr w:rsidR="00686D75" w:rsidRPr="00330D3F" w14:paraId="55F52EDD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10D0F45" w14:textId="77777777" w:rsidR="00686D75" w:rsidRPr="00330D3F" w:rsidRDefault="00686D75" w:rsidP="00434390">
            <w:r w:rsidRPr="00330D3F">
              <w:t>1.3.1</w:t>
            </w:r>
          </w:p>
        </w:tc>
        <w:tc>
          <w:tcPr>
            <w:tcW w:w="2985" w:type="dxa"/>
            <w:noWrap/>
            <w:hideMark/>
          </w:tcPr>
          <w:p w14:paraId="6D0F8DA6" w14:textId="77777777" w:rsidR="00686D75" w:rsidRPr="00330D3F" w:rsidRDefault="00686D75" w:rsidP="00434390">
            <w:r w:rsidRPr="00330D3F">
              <w:t>Inpatient</w:t>
            </w:r>
          </w:p>
        </w:tc>
        <w:tc>
          <w:tcPr>
            <w:tcW w:w="6832" w:type="dxa"/>
            <w:hideMark/>
          </w:tcPr>
          <w:p w14:paraId="08BA135E" w14:textId="77777777" w:rsidR="00686D75" w:rsidRPr="00330D3F" w:rsidRDefault="00686D75" w:rsidP="00434390">
            <w:r w:rsidRPr="00330D3F">
              <w:t>Identifies inpatient setting</w:t>
            </w:r>
          </w:p>
        </w:tc>
        <w:tc>
          <w:tcPr>
            <w:tcW w:w="3325" w:type="dxa"/>
            <w:noWrap/>
            <w:hideMark/>
          </w:tcPr>
          <w:p w14:paraId="6585B81D" w14:textId="77777777" w:rsidR="00686D75" w:rsidRPr="00330D3F" w:rsidRDefault="00686D75" w:rsidP="00434390">
            <w:r w:rsidRPr="00330D3F">
              <w:t>Code these when you see them</w:t>
            </w:r>
          </w:p>
        </w:tc>
      </w:tr>
      <w:tr w:rsidR="00686D75" w:rsidRPr="00330D3F" w14:paraId="0C9E5752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A13B791" w14:textId="77777777" w:rsidR="00686D75" w:rsidRPr="00330D3F" w:rsidRDefault="00686D75" w:rsidP="00434390">
            <w:r w:rsidRPr="00330D3F">
              <w:t>1.3.2</w:t>
            </w:r>
          </w:p>
        </w:tc>
        <w:tc>
          <w:tcPr>
            <w:tcW w:w="2985" w:type="dxa"/>
            <w:noWrap/>
            <w:hideMark/>
          </w:tcPr>
          <w:p w14:paraId="21760301" w14:textId="77777777" w:rsidR="00686D75" w:rsidRPr="00330D3F" w:rsidRDefault="00686D75" w:rsidP="00434390">
            <w:r w:rsidRPr="00330D3F">
              <w:t>Outpatient</w:t>
            </w:r>
          </w:p>
        </w:tc>
        <w:tc>
          <w:tcPr>
            <w:tcW w:w="6832" w:type="dxa"/>
            <w:hideMark/>
          </w:tcPr>
          <w:p w14:paraId="475E0239" w14:textId="77777777" w:rsidR="00686D75" w:rsidRPr="00330D3F" w:rsidRDefault="00686D75" w:rsidP="00434390">
            <w:r w:rsidRPr="00330D3F">
              <w:t>Identifies outpatient setting</w:t>
            </w:r>
          </w:p>
        </w:tc>
        <w:tc>
          <w:tcPr>
            <w:tcW w:w="3325" w:type="dxa"/>
            <w:noWrap/>
            <w:hideMark/>
          </w:tcPr>
          <w:p w14:paraId="7C881BC5" w14:textId="77777777" w:rsidR="00686D75" w:rsidRPr="00330D3F" w:rsidRDefault="00686D75" w:rsidP="00434390">
            <w:r w:rsidRPr="00330D3F">
              <w:t>Code these when you see them</w:t>
            </w:r>
          </w:p>
        </w:tc>
      </w:tr>
      <w:tr w:rsidR="00686D75" w:rsidRPr="00330D3F" w14:paraId="194CD593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18896EB" w14:textId="77777777" w:rsidR="00686D75" w:rsidRPr="00330D3F" w:rsidRDefault="00686D75" w:rsidP="00434390">
            <w:r w:rsidRPr="00330D3F">
              <w:t>1.4</w:t>
            </w:r>
          </w:p>
        </w:tc>
        <w:tc>
          <w:tcPr>
            <w:tcW w:w="2985" w:type="dxa"/>
            <w:noWrap/>
            <w:hideMark/>
          </w:tcPr>
          <w:p w14:paraId="60127CB4" w14:textId="77777777" w:rsidR="00686D75" w:rsidRPr="00330D3F" w:rsidRDefault="00686D75" w:rsidP="00434390">
            <w:r w:rsidRPr="00330D3F">
              <w:t>Years of experience with LDD/LDN</w:t>
            </w:r>
          </w:p>
        </w:tc>
        <w:tc>
          <w:tcPr>
            <w:tcW w:w="6832" w:type="dxa"/>
            <w:hideMark/>
          </w:tcPr>
          <w:p w14:paraId="4046DC3C" w14:textId="77777777" w:rsidR="00686D75" w:rsidRPr="00330D3F" w:rsidRDefault="00686D75" w:rsidP="00434390">
            <w:r w:rsidRPr="00330D3F">
              <w:t>Discusses length of experience with LDD/LDN</w:t>
            </w:r>
          </w:p>
        </w:tc>
        <w:tc>
          <w:tcPr>
            <w:tcW w:w="3325" w:type="dxa"/>
            <w:noWrap/>
            <w:hideMark/>
          </w:tcPr>
          <w:p w14:paraId="797BB146" w14:textId="77777777" w:rsidR="00686D75" w:rsidRPr="00330D3F" w:rsidRDefault="00686D75" w:rsidP="00434390">
            <w:r w:rsidRPr="00330D3F">
              <w:t>Code these when you see them</w:t>
            </w:r>
          </w:p>
        </w:tc>
      </w:tr>
      <w:tr w:rsidR="00686D75" w:rsidRPr="00330D3F" w14:paraId="5B5184B0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3AA27B8" w14:textId="77777777" w:rsidR="00686D75" w:rsidRPr="00330D3F" w:rsidRDefault="00686D75" w:rsidP="00434390">
            <w:r w:rsidRPr="00330D3F">
              <w:lastRenderedPageBreak/>
              <w:t>1.5</w:t>
            </w:r>
          </w:p>
        </w:tc>
        <w:tc>
          <w:tcPr>
            <w:tcW w:w="2985" w:type="dxa"/>
            <w:noWrap/>
            <w:hideMark/>
          </w:tcPr>
          <w:p w14:paraId="21C283FB" w14:textId="77777777" w:rsidR="00686D75" w:rsidRPr="00330D3F" w:rsidRDefault="00686D75" w:rsidP="00434390">
            <w:r w:rsidRPr="00330D3F">
              <w:t xml:space="preserve">Number of </w:t>
            </w:r>
            <w:proofErr w:type="spellStart"/>
            <w:r w:rsidRPr="00330D3F">
              <w:t>pt</w:t>
            </w:r>
            <w:proofErr w:type="spellEnd"/>
            <w:r w:rsidRPr="00330D3F">
              <w:t xml:space="preserve"> monthly with specialty meds</w:t>
            </w:r>
          </w:p>
        </w:tc>
        <w:tc>
          <w:tcPr>
            <w:tcW w:w="6832" w:type="dxa"/>
            <w:hideMark/>
          </w:tcPr>
          <w:p w14:paraId="3E4DE842" w14:textId="77777777" w:rsidR="00686D75" w:rsidRPr="00330D3F" w:rsidRDefault="00686D75" w:rsidP="00434390">
            <w:r w:rsidRPr="00330D3F">
              <w:t>Discusses patient volume</w:t>
            </w:r>
          </w:p>
        </w:tc>
        <w:tc>
          <w:tcPr>
            <w:tcW w:w="3325" w:type="dxa"/>
            <w:noWrap/>
            <w:hideMark/>
          </w:tcPr>
          <w:p w14:paraId="4DD40F08" w14:textId="77777777" w:rsidR="00686D75" w:rsidRPr="00330D3F" w:rsidRDefault="00686D75" w:rsidP="00434390">
            <w:r w:rsidRPr="00330D3F">
              <w:t>Code these when you see them</w:t>
            </w:r>
          </w:p>
        </w:tc>
      </w:tr>
      <w:tr w:rsidR="00686D75" w:rsidRPr="00330D3F" w14:paraId="3ECEBCA8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615C4B85" w14:textId="77777777" w:rsidR="00686D75" w:rsidRPr="00330D3F" w:rsidRDefault="00686D75" w:rsidP="00434390">
            <w:r w:rsidRPr="00330D3F">
              <w:t>1.6</w:t>
            </w:r>
          </w:p>
        </w:tc>
        <w:tc>
          <w:tcPr>
            <w:tcW w:w="2985" w:type="dxa"/>
            <w:noWrap/>
            <w:hideMark/>
          </w:tcPr>
          <w:p w14:paraId="2CCA29A0" w14:textId="77777777" w:rsidR="00686D75" w:rsidRPr="00330D3F" w:rsidRDefault="00686D75" w:rsidP="00434390">
            <w:r w:rsidRPr="00330D3F">
              <w:t>How learned the process</w:t>
            </w:r>
          </w:p>
        </w:tc>
        <w:tc>
          <w:tcPr>
            <w:tcW w:w="6832" w:type="dxa"/>
            <w:hideMark/>
          </w:tcPr>
          <w:p w14:paraId="62AB9FB6" w14:textId="77777777" w:rsidR="00686D75" w:rsidRPr="00330D3F" w:rsidRDefault="00686D75" w:rsidP="00434390">
            <w:r w:rsidRPr="00330D3F">
              <w:t>Reflections on how the individual learned to deal with LDD/LDN</w:t>
            </w:r>
          </w:p>
        </w:tc>
        <w:tc>
          <w:tcPr>
            <w:tcW w:w="3325" w:type="dxa"/>
            <w:noWrap/>
            <w:hideMark/>
          </w:tcPr>
          <w:p w14:paraId="6D1AF8FC" w14:textId="77777777" w:rsidR="00686D75" w:rsidRPr="00330D3F" w:rsidRDefault="00686D75" w:rsidP="00434390">
            <w:r w:rsidRPr="00330D3F">
              <w:t>Code these when you see them</w:t>
            </w:r>
          </w:p>
        </w:tc>
      </w:tr>
      <w:tr w:rsidR="00686D75" w:rsidRPr="00330D3F" w14:paraId="2AF7EF95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1C283C18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2</w:t>
            </w:r>
          </w:p>
        </w:tc>
        <w:tc>
          <w:tcPr>
            <w:tcW w:w="2985" w:type="dxa"/>
            <w:noWrap/>
            <w:hideMark/>
          </w:tcPr>
          <w:p w14:paraId="4E962E00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Steps involved</w:t>
            </w:r>
          </w:p>
        </w:tc>
        <w:tc>
          <w:tcPr>
            <w:tcW w:w="6832" w:type="dxa"/>
            <w:hideMark/>
          </w:tcPr>
          <w:p w14:paraId="726F8233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Steps involved in the process</w:t>
            </w:r>
          </w:p>
        </w:tc>
        <w:tc>
          <w:tcPr>
            <w:tcW w:w="3325" w:type="dxa"/>
            <w:noWrap/>
            <w:hideMark/>
          </w:tcPr>
          <w:p w14:paraId="3AE2D451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 </w:t>
            </w:r>
          </w:p>
        </w:tc>
      </w:tr>
      <w:tr w:rsidR="00686D75" w:rsidRPr="00330D3F" w14:paraId="27D5630A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4AEFDE6" w14:textId="77777777" w:rsidR="00686D75" w:rsidRPr="00330D3F" w:rsidRDefault="00686D75" w:rsidP="00434390">
            <w:r w:rsidRPr="00330D3F">
              <w:t>2.1</w:t>
            </w:r>
          </w:p>
        </w:tc>
        <w:tc>
          <w:tcPr>
            <w:tcW w:w="2985" w:type="dxa"/>
            <w:noWrap/>
            <w:hideMark/>
          </w:tcPr>
          <w:p w14:paraId="484F2111" w14:textId="77777777" w:rsidR="00686D75" w:rsidRPr="00330D3F" w:rsidRDefault="00686D75" w:rsidP="00434390">
            <w:r w:rsidRPr="00330D3F">
              <w:t>Decision on which med to prescribe</w:t>
            </w:r>
          </w:p>
        </w:tc>
        <w:tc>
          <w:tcPr>
            <w:tcW w:w="6832" w:type="dxa"/>
            <w:hideMark/>
          </w:tcPr>
          <w:p w14:paraId="1EB47214" w14:textId="77777777" w:rsidR="00686D75" w:rsidRPr="00330D3F" w:rsidRDefault="00686D75" w:rsidP="00434390">
            <w:r w:rsidRPr="00330D3F">
              <w:t>E.g., patient centered care discussion/value</w:t>
            </w:r>
            <w:r>
              <w:t>-</w:t>
            </w:r>
            <w:r w:rsidRPr="00330D3F">
              <w:t>based care</w:t>
            </w:r>
          </w:p>
        </w:tc>
        <w:tc>
          <w:tcPr>
            <w:tcW w:w="3325" w:type="dxa"/>
            <w:noWrap/>
            <w:hideMark/>
          </w:tcPr>
          <w:p w14:paraId="0B892822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1E994E6E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045436F" w14:textId="77777777" w:rsidR="00686D75" w:rsidRPr="00330D3F" w:rsidRDefault="00686D75" w:rsidP="00434390">
            <w:r w:rsidRPr="00330D3F">
              <w:t>2.2</w:t>
            </w:r>
          </w:p>
        </w:tc>
        <w:tc>
          <w:tcPr>
            <w:tcW w:w="2985" w:type="dxa"/>
            <w:noWrap/>
            <w:hideMark/>
          </w:tcPr>
          <w:p w14:paraId="3C38DA22" w14:textId="77777777" w:rsidR="00686D75" w:rsidRPr="00330D3F" w:rsidRDefault="00686D75" w:rsidP="00434390">
            <w:r w:rsidRPr="00330D3F">
              <w:t>Communication</w:t>
            </w:r>
          </w:p>
        </w:tc>
        <w:tc>
          <w:tcPr>
            <w:tcW w:w="6832" w:type="dxa"/>
            <w:hideMark/>
          </w:tcPr>
          <w:p w14:paraId="6C1517E6" w14:textId="77777777" w:rsidR="00686D75" w:rsidRPr="00330D3F" w:rsidRDefault="00686D75" w:rsidP="00434390">
            <w:r w:rsidRPr="00330D3F">
              <w:t xml:space="preserve">Discussion of communication </w:t>
            </w:r>
          </w:p>
        </w:tc>
        <w:tc>
          <w:tcPr>
            <w:tcW w:w="3325" w:type="dxa"/>
            <w:noWrap/>
            <w:hideMark/>
          </w:tcPr>
          <w:p w14:paraId="0042D2B0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119B93AD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A62970B" w14:textId="77777777" w:rsidR="00686D75" w:rsidRPr="00330D3F" w:rsidRDefault="00686D75" w:rsidP="00434390">
            <w:r w:rsidRPr="00330D3F">
              <w:t>2.2.1</w:t>
            </w:r>
          </w:p>
        </w:tc>
        <w:tc>
          <w:tcPr>
            <w:tcW w:w="2985" w:type="dxa"/>
            <w:noWrap/>
            <w:hideMark/>
          </w:tcPr>
          <w:p w14:paraId="33497B5B" w14:textId="77777777" w:rsidR="00686D75" w:rsidRPr="00330D3F" w:rsidRDefault="00686D75" w:rsidP="00434390">
            <w:r w:rsidRPr="00330D3F">
              <w:t>Internal</w:t>
            </w:r>
          </w:p>
        </w:tc>
        <w:tc>
          <w:tcPr>
            <w:tcW w:w="6832" w:type="dxa"/>
            <w:hideMark/>
          </w:tcPr>
          <w:p w14:paraId="250E1D5D" w14:textId="77777777" w:rsidR="00686D75" w:rsidRPr="00330D3F" w:rsidRDefault="00686D75" w:rsidP="00434390">
            <w:r w:rsidRPr="00330D3F">
              <w:t>Within their facility, provider/nurse/pharmacist</w:t>
            </w:r>
          </w:p>
        </w:tc>
        <w:tc>
          <w:tcPr>
            <w:tcW w:w="3325" w:type="dxa"/>
            <w:noWrap/>
            <w:hideMark/>
          </w:tcPr>
          <w:p w14:paraId="2989415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AC4B644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187CFFC2" w14:textId="77777777" w:rsidR="00686D75" w:rsidRPr="00330D3F" w:rsidRDefault="00686D75" w:rsidP="00434390">
            <w:r w:rsidRPr="00330D3F">
              <w:t>2.2.2</w:t>
            </w:r>
          </w:p>
        </w:tc>
        <w:tc>
          <w:tcPr>
            <w:tcW w:w="2985" w:type="dxa"/>
            <w:noWrap/>
            <w:hideMark/>
          </w:tcPr>
          <w:p w14:paraId="0E6C79E4" w14:textId="77777777" w:rsidR="00686D75" w:rsidRPr="00330D3F" w:rsidRDefault="00686D75" w:rsidP="00434390">
            <w:r w:rsidRPr="00330D3F">
              <w:t>External</w:t>
            </w:r>
          </w:p>
        </w:tc>
        <w:tc>
          <w:tcPr>
            <w:tcW w:w="6832" w:type="dxa"/>
            <w:hideMark/>
          </w:tcPr>
          <w:p w14:paraId="728CCD15" w14:textId="77777777" w:rsidR="00686D75" w:rsidRPr="00330D3F" w:rsidRDefault="00686D75" w:rsidP="00434390">
            <w:r w:rsidRPr="00330D3F">
              <w:t xml:space="preserve">E.g., </w:t>
            </w:r>
            <w:proofErr w:type="spellStart"/>
            <w:r w:rsidRPr="00330D3F">
              <w:t>Accredo</w:t>
            </w:r>
            <w:proofErr w:type="spellEnd"/>
            <w:r w:rsidRPr="00330D3F">
              <w:t>, Optum/</w:t>
            </w:r>
            <w:proofErr w:type="spellStart"/>
            <w:r w:rsidRPr="00330D3F">
              <w:t>Briova</w:t>
            </w:r>
            <w:proofErr w:type="spellEnd"/>
            <w:r w:rsidRPr="00330D3F">
              <w:t xml:space="preserve">, CVS Specialty, </w:t>
            </w:r>
            <w:proofErr w:type="spellStart"/>
            <w:r w:rsidRPr="00330D3F">
              <w:t>AllianceRX</w:t>
            </w:r>
            <w:proofErr w:type="spellEnd"/>
            <w:r w:rsidRPr="00330D3F">
              <w:t xml:space="preserve">-Walgreens, and </w:t>
            </w:r>
            <w:proofErr w:type="spellStart"/>
            <w:r w:rsidRPr="00330D3F">
              <w:t>Acaria</w:t>
            </w:r>
            <w:proofErr w:type="spellEnd"/>
          </w:p>
        </w:tc>
        <w:tc>
          <w:tcPr>
            <w:tcW w:w="3325" w:type="dxa"/>
            <w:noWrap/>
            <w:hideMark/>
          </w:tcPr>
          <w:p w14:paraId="1EA493B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4C03C718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7912B2A" w14:textId="77777777" w:rsidR="00686D75" w:rsidRPr="00330D3F" w:rsidRDefault="00686D75" w:rsidP="00434390">
            <w:r w:rsidRPr="00330D3F">
              <w:t>2.2.3</w:t>
            </w:r>
          </w:p>
        </w:tc>
        <w:tc>
          <w:tcPr>
            <w:tcW w:w="2985" w:type="dxa"/>
            <w:noWrap/>
            <w:hideMark/>
          </w:tcPr>
          <w:p w14:paraId="7731C9A3" w14:textId="77777777" w:rsidR="00686D75" w:rsidRPr="00330D3F" w:rsidRDefault="00686D75" w:rsidP="00434390">
            <w:r w:rsidRPr="00330D3F">
              <w:t xml:space="preserve">Patient Communication </w:t>
            </w:r>
          </w:p>
        </w:tc>
        <w:tc>
          <w:tcPr>
            <w:tcW w:w="6832" w:type="dxa"/>
            <w:hideMark/>
          </w:tcPr>
          <w:p w14:paraId="4C117B2F" w14:textId="77777777" w:rsidR="00686D75" w:rsidRPr="00330D3F" w:rsidRDefault="00686D75" w:rsidP="00434390">
            <w:r w:rsidRPr="00330D3F">
              <w:t>Communication directly with patient or caregiver</w:t>
            </w:r>
          </w:p>
        </w:tc>
        <w:tc>
          <w:tcPr>
            <w:tcW w:w="3325" w:type="dxa"/>
            <w:noWrap/>
            <w:hideMark/>
          </w:tcPr>
          <w:p w14:paraId="55AF9569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0579D30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7F9B76A" w14:textId="77777777" w:rsidR="00686D75" w:rsidRPr="00330D3F" w:rsidRDefault="00686D75" w:rsidP="00434390">
            <w:r w:rsidRPr="00330D3F">
              <w:t>2.3</w:t>
            </w:r>
          </w:p>
        </w:tc>
        <w:tc>
          <w:tcPr>
            <w:tcW w:w="2985" w:type="dxa"/>
            <w:noWrap/>
            <w:hideMark/>
          </w:tcPr>
          <w:p w14:paraId="51FE333A" w14:textId="77777777" w:rsidR="00686D75" w:rsidRPr="00330D3F" w:rsidRDefault="00686D75" w:rsidP="00434390">
            <w:r w:rsidRPr="00330D3F">
              <w:t>Documentation procedures</w:t>
            </w:r>
          </w:p>
        </w:tc>
        <w:tc>
          <w:tcPr>
            <w:tcW w:w="6832" w:type="dxa"/>
            <w:hideMark/>
          </w:tcPr>
          <w:p w14:paraId="20000A1E" w14:textId="77777777" w:rsidR="00686D75" w:rsidRPr="00330D3F" w:rsidRDefault="00686D75" w:rsidP="00434390">
            <w:r w:rsidRPr="00330D3F">
              <w:t>Talks about how the process is documented</w:t>
            </w:r>
          </w:p>
        </w:tc>
        <w:tc>
          <w:tcPr>
            <w:tcW w:w="3325" w:type="dxa"/>
            <w:noWrap/>
            <w:hideMark/>
          </w:tcPr>
          <w:p w14:paraId="3C90F6C4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469A4C9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C360810" w14:textId="77777777" w:rsidR="00686D75" w:rsidRPr="00330D3F" w:rsidRDefault="00686D75" w:rsidP="00434390">
            <w:r w:rsidRPr="00330D3F">
              <w:t>2.4</w:t>
            </w:r>
          </w:p>
        </w:tc>
        <w:tc>
          <w:tcPr>
            <w:tcW w:w="2985" w:type="dxa"/>
            <w:noWrap/>
            <w:hideMark/>
          </w:tcPr>
          <w:p w14:paraId="1FE02E8C" w14:textId="77777777" w:rsidR="00686D75" w:rsidRPr="00330D3F" w:rsidRDefault="00686D75" w:rsidP="00434390">
            <w:r w:rsidRPr="00330D3F">
              <w:t>Timing considerations</w:t>
            </w:r>
          </w:p>
        </w:tc>
        <w:tc>
          <w:tcPr>
            <w:tcW w:w="6832" w:type="dxa"/>
            <w:hideMark/>
          </w:tcPr>
          <w:p w14:paraId="76667770" w14:textId="77777777" w:rsidR="00686D75" w:rsidRPr="00330D3F" w:rsidRDefault="00686D75" w:rsidP="00434390">
            <w:r w:rsidRPr="00330D3F">
              <w:t>E.g., time sensitive, need to start new drug asap</w:t>
            </w:r>
          </w:p>
        </w:tc>
        <w:tc>
          <w:tcPr>
            <w:tcW w:w="3325" w:type="dxa"/>
            <w:noWrap/>
            <w:hideMark/>
          </w:tcPr>
          <w:p w14:paraId="540107E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75074C3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287924DC" w14:textId="77777777" w:rsidR="00686D75" w:rsidRPr="00330D3F" w:rsidRDefault="00686D75" w:rsidP="00434390">
            <w:r w:rsidRPr="00330D3F">
              <w:t>2.5</w:t>
            </w:r>
          </w:p>
        </w:tc>
        <w:tc>
          <w:tcPr>
            <w:tcW w:w="2985" w:type="dxa"/>
            <w:noWrap/>
            <w:hideMark/>
          </w:tcPr>
          <w:p w14:paraId="4A87C3E5" w14:textId="77777777" w:rsidR="00686D75" w:rsidRPr="00330D3F" w:rsidRDefault="00686D75" w:rsidP="00434390">
            <w:r w:rsidRPr="00330D3F">
              <w:t>Teamwork</w:t>
            </w:r>
          </w:p>
        </w:tc>
        <w:tc>
          <w:tcPr>
            <w:tcW w:w="6832" w:type="dxa"/>
            <w:hideMark/>
          </w:tcPr>
          <w:p w14:paraId="5572F5F7" w14:textId="77777777" w:rsidR="00686D75" w:rsidRPr="00330D3F" w:rsidRDefault="00686D75" w:rsidP="00434390">
            <w:r w:rsidRPr="00330D3F">
              <w:t>Delegating tasks, etc</w:t>
            </w:r>
            <w:r>
              <w:t>.</w:t>
            </w:r>
          </w:p>
        </w:tc>
        <w:tc>
          <w:tcPr>
            <w:tcW w:w="3325" w:type="dxa"/>
            <w:noWrap/>
            <w:hideMark/>
          </w:tcPr>
          <w:p w14:paraId="3652F367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1242671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49C151C" w14:textId="77777777" w:rsidR="00686D75" w:rsidRPr="00330D3F" w:rsidRDefault="00686D75" w:rsidP="00434390">
            <w:r w:rsidRPr="00330D3F">
              <w:t>2.6</w:t>
            </w:r>
          </w:p>
        </w:tc>
        <w:tc>
          <w:tcPr>
            <w:tcW w:w="2985" w:type="dxa"/>
            <w:noWrap/>
            <w:hideMark/>
          </w:tcPr>
          <w:p w14:paraId="02E2BCD3" w14:textId="77777777" w:rsidR="00686D75" w:rsidRPr="00330D3F" w:rsidRDefault="00686D75" w:rsidP="00434390">
            <w:r w:rsidRPr="00330D3F">
              <w:t>Prior authorization/approval</w:t>
            </w:r>
          </w:p>
        </w:tc>
        <w:tc>
          <w:tcPr>
            <w:tcW w:w="6832" w:type="dxa"/>
            <w:hideMark/>
          </w:tcPr>
          <w:p w14:paraId="4F72A279" w14:textId="77777777" w:rsidR="00686D75" w:rsidRPr="00330D3F" w:rsidRDefault="00686D75" w:rsidP="00434390">
            <w:r w:rsidRPr="00330D3F">
              <w:t>Drug needs prior authorization or approval</w:t>
            </w:r>
          </w:p>
        </w:tc>
        <w:tc>
          <w:tcPr>
            <w:tcW w:w="3325" w:type="dxa"/>
            <w:noWrap/>
            <w:hideMark/>
          </w:tcPr>
          <w:p w14:paraId="7BCFE229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B60BDDE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12E3BE74" w14:textId="77777777" w:rsidR="00686D75" w:rsidRPr="00330D3F" w:rsidRDefault="00686D75" w:rsidP="00434390">
            <w:r w:rsidRPr="00330D3F">
              <w:t>2.7</w:t>
            </w:r>
          </w:p>
        </w:tc>
        <w:tc>
          <w:tcPr>
            <w:tcW w:w="2985" w:type="dxa"/>
            <w:noWrap/>
            <w:hideMark/>
          </w:tcPr>
          <w:p w14:paraId="460E364A" w14:textId="77777777" w:rsidR="00686D75" w:rsidRPr="00330D3F" w:rsidRDefault="00686D75" w:rsidP="00434390">
            <w:r w:rsidRPr="00330D3F">
              <w:t>Appeals</w:t>
            </w:r>
          </w:p>
        </w:tc>
        <w:tc>
          <w:tcPr>
            <w:tcW w:w="6832" w:type="dxa"/>
            <w:hideMark/>
          </w:tcPr>
          <w:p w14:paraId="2A45A008" w14:textId="77777777" w:rsidR="00686D75" w:rsidRPr="00330D3F" w:rsidRDefault="00686D75" w:rsidP="00434390">
            <w:r w:rsidRPr="00330D3F">
              <w:t>Talks about appealing decisions</w:t>
            </w:r>
          </w:p>
        </w:tc>
        <w:tc>
          <w:tcPr>
            <w:tcW w:w="3325" w:type="dxa"/>
            <w:noWrap/>
            <w:hideMark/>
          </w:tcPr>
          <w:p w14:paraId="4C19230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04A15306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960EC0D" w14:textId="77777777" w:rsidR="00686D75" w:rsidRPr="00330D3F" w:rsidRDefault="00686D75" w:rsidP="00434390">
            <w:r w:rsidRPr="00330D3F">
              <w:t>2.8</w:t>
            </w:r>
          </w:p>
        </w:tc>
        <w:tc>
          <w:tcPr>
            <w:tcW w:w="2985" w:type="dxa"/>
            <w:noWrap/>
            <w:hideMark/>
          </w:tcPr>
          <w:p w14:paraId="264C990C" w14:textId="77777777" w:rsidR="00686D75" w:rsidRPr="00330D3F" w:rsidRDefault="00686D75" w:rsidP="00434390">
            <w:r w:rsidRPr="00330D3F">
              <w:t xml:space="preserve">Process </w:t>
            </w:r>
            <w:proofErr w:type="gramStart"/>
            <w:r w:rsidRPr="00330D3F">
              <w:t>depends</w:t>
            </w:r>
            <w:proofErr w:type="gramEnd"/>
          </w:p>
        </w:tc>
        <w:tc>
          <w:tcPr>
            <w:tcW w:w="6832" w:type="dxa"/>
            <w:hideMark/>
          </w:tcPr>
          <w:p w14:paraId="63983188" w14:textId="77777777" w:rsidR="00686D75" w:rsidRPr="00330D3F" w:rsidRDefault="00686D75" w:rsidP="00434390">
            <w:r w:rsidRPr="00330D3F">
              <w:t>Identified contingencies that cause variation in the process</w:t>
            </w:r>
          </w:p>
        </w:tc>
        <w:tc>
          <w:tcPr>
            <w:tcW w:w="3325" w:type="dxa"/>
            <w:noWrap/>
            <w:hideMark/>
          </w:tcPr>
          <w:p w14:paraId="60B115E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14BA282" w14:textId="77777777" w:rsidTr="00434390">
        <w:trPr>
          <w:trHeight w:val="600"/>
        </w:trPr>
        <w:tc>
          <w:tcPr>
            <w:tcW w:w="1248" w:type="dxa"/>
            <w:noWrap/>
            <w:hideMark/>
          </w:tcPr>
          <w:p w14:paraId="3BFAD171" w14:textId="77777777" w:rsidR="00686D75" w:rsidRPr="00330D3F" w:rsidRDefault="00686D75" w:rsidP="00434390">
            <w:r w:rsidRPr="00330D3F">
              <w:t>2.9</w:t>
            </w:r>
          </w:p>
        </w:tc>
        <w:tc>
          <w:tcPr>
            <w:tcW w:w="2985" w:type="dxa"/>
            <w:noWrap/>
            <w:hideMark/>
          </w:tcPr>
          <w:p w14:paraId="2041A1BD" w14:textId="77777777" w:rsidR="00686D75" w:rsidRPr="00330D3F" w:rsidRDefault="00686D75" w:rsidP="00434390">
            <w:r w:rsidRPr="00330D3F">
              <w:t>Workaround</w:t>
            </w:r>
          </w:p>
        </w:tc>
        <w:tc>
          <w:tcPr>
            <w:tcW w:w="6832" w:type="dxa"/>
            <w:hideMark/>
          </w:tcPr>
          <w:p w14:paraId="10E6804B" w14:textId="77777777" w:rsidR="00686D75" w:rsidRPr="00330D3F" w:rsidRDefault="00686D75" w:rsidP="00434390">
            <w:r w:rsidRPr="00330D3F">
              <w:t>Developed solutions to facilitate the process better; (e.g.</w:t>
            </w:r>
            <w:r>
              <w:t>,</w:t>
            </w:r>
            <w:r w:rsidRPr="00330D3F">
              <w:t xml:space="preserve"> evidence-based proof to insurance companies)</w:t>
            </w:r>
          </w:p>
        </w:tc>
        <w:tc>
          <w:tcPr>
            <w:tcW w:w="3325" w:type="dxa"/>
            <w:noWrap/>
            <w:hideMark/>
          </w:tcPr>
          <w:p w14:paraId="75D46C4C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5FB3829B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DA63BA6" w14:textId="77777777" w:rsidR="00686D75" w:rsidRPr="00330D3F" w:rsidRDefault="00686D75" w:rsidP="00434390">
            <w:r w:rsidRPr="00330D3F">
              <w:t>2.10</w:t>
            </w:r>
          </w:p>
        </w:tc>
        <w:tc>
          <w:tcPr>
            <w:tcW w:w="2985" w:type="dxa"/>
            <w:noWrap/>
            <w:hideMark/>
          </w:tcPr>
          <w:p w14:paraId="6D4B5B32" w14:textId="77777777" w:rsidR="00686D75" w:rsidRPr="00330D3F" w:rsidRDefault="00686D75" w:rsidP="00434390">
            <w:r w:rsidRPr="00330D3F">
              <w:t>Uncertainty</w:t>
            </w:r>
          </w:p>
        </w:tc>
        <w:tc>
          <w:tcPr>
            <w:tcW w:w="6832" w:type="dxa"/>
            <w:hideMark/>
          </w:tcPr>
          <w:p w14:paraId="7EF66BCC" w14:textId="77777777" w:rsidR="00686D75" w:rsidRPr="00330D3F" w:rsidRDefault="00686D75" w:rsidP="00434390">
            <w:r w:rsidRPr="00330D3F">
              <w:t>Discusses not knowing or having information</w:t>
            </w:r>
          </w:p>
        </w:tc>
        <w:tc>
          <w:tcPr>
            <w:tcW w:w="3325" w:type="dxa"/>
            <w:noWrap/>
            <w:hideMark/>
          </w:tcPr>
          <w:p w14:paraId="4E925AD5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ED62DA0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4A65D5D" w14:textId="77777777" w:rsidR="00686D75" w:rsidRPr="00330D3F" w:rsidRDefault="00686D75" w:rsidP="00434390">
            <w:r w:rsidRPr="00330D3F">
              <w:t>2.11</w:t>
            </w:r>
          </w:p>
        </w:tc>
        <w:tc>
          <w:tcPr>
            <w:tcW w:w="2985" w:type="dxa"/>
            <w:noWrap/>
            <w:hideMark/>
          </w:tcPr>
          <w:p w14:paraId="7D585F38" w14:textId="77777777" w:rsidR="00686D75" w:rsidRPr="00330D3F" w:rsidRDefault="00686D75" w:rsidP="00434390">
            <w:r w:rsidRPr="00330D3F">
              <w:t>Changes over time</w:t>
            </w:r>
          </w:p>
        </w:tc>
        <w:tc>
          <w:tcPr>
            <w:tcW w:w="6832" w:type="dxa"/>
            <w:hideMark/>
          </w:tcPr>
          <w:p w14:paraId="4249EE84" w14:textId="77777777" w:rsidR="00686D75" w:rsidRPr="00330D3F" w:rsidRDefault="00686D75" w:rsidP="00434390">
            <w:r w:rsidRPr="00330D3F">
              <w:t>Reflections on change over time</w:t>
            </w:r>
          </w:p>
        </w:tc>
        <w:tc>
          <w:tcPr>
            <w:tcW w:w="3325" w:type="dxa"/>
            <w:noWrap/>
            <w:hideMark/>
          </w:tcPr>
          <w:p w14:paraId="29500B8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00B8EBD6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9A14430" w14:textId="77777777" w:rsidR="00686D75" w:rsidRPr="00330D3F" w:rsidRDefault="00686D75" w:rsidP="00434390">
            <w:r w:rsidRPr="00330D3F">
              <w:t>2.12</w:t>
            </w:r>
          </w:p>
        </w:tc>
        <w:tc>
          <w:tcPr>
            <w:tcW w:w="2985" w:type="dxa"/>
            <w:noWrap/>
            <w:hideMark/>
          </w:tcPr>
          <w:p w14:paraId="3AC1E963" w14:textId="77777777" w:rsidR="00686D75" w:rsidRPr="00330D3F" w:rsidRDefault="00686D75" w:rsidP="00434390">
            <w:r w:rsidRPr="00330D3F">
              <w:t>Preferences</w:t>
            </w:r>
          </w:p>
        </w:tc>
        <w:tc>
          <w:tcPr>
            <w:tcW w:w="6832" w:type="dxa"/>
            <w:hideMark/>
          </w:tcPr>
          <w:p w14:paraId="3C234FDC" w14:textId="77777777" w:rsidR="00686D75" w:rsidRPr="00330D3F" w:rsidRDefault="00686D75" w:rsidP="00434390">
            <w:r w:rsidRPr="00330D3F">
              <w:t>Specific preferences for how to solve problems</w:t>
            </w:r>
          </w:p>
        </w:tc>
        <w:tc>
          <w:tcPr>
            <w:tcW w:w="3325" w:type="dxa"/>
            <w:noWrap/>
            <w:hideMark/>
          </w:tcPr>
          <w:p w14:paraId="31BB7D0B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30C68A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13C263E" w14:textId="77777777" w:rsidR="00686D75" w:rsidRPr="00330D3F" w:rsidRDefault="00686D75" w:rsidP="00434390">
            <w:r w:rsidRPr="00330D3F">
              <w:t>2.13</w:t>
            </w:r>
          </w:p>
        </w:tc>
        <w:tc>
          <w:tcPr>
            <w:tcW w:w="2985" w:type="dxa"/>
            <w:noWrap/>
            <w:hideMark/>
          </w:tcPr>
          <w:p w14:paraId="0B93E687" w14:textId="77777777" w:rsidR="00686D75" w:rsidRPr="00330D3F" w:rsidRDefault="00686D75" w:rsidP="00434390">
            <w:r w:rsidRPr="00330D3F">
              <w:t>Other</w:t>
            </w:r>
          </w:p>
        </w:tc>
        <w:tc>
          <w:tcPr>
            <w:tcW w:w="6832" w:type="dxa"/>
            <w:hideMark/>
          </w:tcPr>
          <w:p w14:paraId="43FF8B5B" w14:textId="77777777" w:rsidR="00686D75" w:rsidRPr="00330D3F" w:rsidRDefault="00686D75" w:rsidP="00434390">
            <w:r w:rsidRPr="00330D3F">
              <w:t>Other description of steps</w:t>
            </w:r>
          </w:p>
        </w:tc>
        <w:tc>
          <w:tcPr>
            <w:tcW w:w="3325" w:type="dxa"/>
            <w:noWrap/>
            <w:hideMark/>
          </w:tcPr>
          <w:p w14:paraId="3D91F262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62F22E1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2E179A59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3</w:t>
            </w:r>
          </w:p>
        </w:tc>
        <w:tc>
          <w:tcPr>
            <w:tcW w:w="2985" w:type="dxa"/>
            <w:noWrap/>
            <w:hideMark/>
          </w:tcPr>
          <w:p w14:paraId="5A890D57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Others involved in process</w:t>
            </w:r>
          </w:p>
        </w:tc>
        <w:tc>
          <w:tcPr>
            <w:tcW w:w="6832" w:type="dxa"/>
            <w:hideMark/>
          </w:tcPr>
          <w:p w14:paraId="56D1A79C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Any mention of other people involved in the process</w:t>
            </w:r>
          </w:p>
        </w:tc>
        <w:tc>
          <w:tcPr>
            <w:tcW w:w="3325" w:type="dxa"/>
            <w:noWrap/>
            <w:hideMark/>
          </w:tcPr>
          <w:p w14:paraId="4417DFD1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 </w:t>
            </w:r>
          </w:p>
        </w:tc>
      </w:tr>
      <w:tr w:rsidR="00686D75" w:rsidRPr="00330D3F" w14:paraId="5388D64D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FDF0809" w14:textId="77777777" w:rsidR="00686D75" w:rsidRPr="00330D3F" w:rsidRDefault="00686D75" w:rsidP="00434390">
            <w:r w:rsidRPr="00330D3F">
              <w:t>3.1</w:t>
            </w:r>
          </w:p>
        </w:tc>
        <w:tc>
          <w:tcPr>
            <w:tcW w:w="2985" w:type="dxa"/>
            <w:noWrap/>
            <w:hideMark/>
          </w:tcPr>
          <w:p w14:paraId="2A443FC0" w14:textId="77777777" w:rsidR="00686D75" w:rsidRPr="00330D3F" w:rsidRDefault="00686D75" w:rsidP="00434390">
            <w:r w:rsidRPr="00330D3F">
              <w:t>MD</w:t>
            </w:r>
          </w:p>
        </w:tc>
        <w:tc>
          <w:tcPr>
            <w:tcW w:w="6832" w:type="dxa"/>
            <w:hideMark/>
          </w:tcPr>
          <w:p w14:paraId="174E739B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37B5C665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53EE642C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39217FF" w14:textId="77777777" w:rsidR="00686D75" w:rsidRPr="00330D3F" w:rsidRDefault="00686D75" w:rsidP="00434390">
            <w:r w:rsidRPr="00330D3F">
              <w:t>3.2</w:t>
            </w:r>
          </w:p>
        </w:tc>
        <w:tc>
          <w:tcPr>
            <w:tcW w:w="2985" w:type="dxa"/>
            <w:noWrap/>
            <w:hideMark/>
          </w:tcPr>
          <w:p w14:paraId="56AF6B2D" w14:textId="77777777" w:rsidR="00686D75" w:rsidRPr="00330D3F" w:rsidRDefault="00686D75" w:rsidP="00434390">
            <w:r w:rsidRPr="00330D3F">
              <w:t>Nurse</w:t>
            </w:r>
          </w:p>
        </w:tc>
        <w:tc>
          <w:tcPr>
            <w:tcW w:w="6832" w:type="dxa"/>
            <w:hideMark/>
          </w:tcPr>
          <w:p w14:paraId="22AF7983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40D55A1A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138F88BE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B85C5D2" w14:textId="77777777" w:rsidR="00686D75" w:rsidRPr="00330D3F" w:rsidRDefault="00686D75" w:rsidP="00434390">
            <w:r w:rsidRPr="00330D3F">
              <w:t>3.3</w:t>
            </w:r>
          </w:p>
        </w:tc>
        <w:tc>
          <w:tcPr>
            <w:tcW w:w="2985" w:type="dxa"/>
            <w:noWrap/>
            <w:hideMark/>
          </w:tcPr>
          <w:p w14:paraId="56030153" w14:textId="77777777" w:rsidR="00686D75" w:rsidRPr="00330D3F" w:rsidRDefault="00686D75" w:rsidP="00434390">
            <w:r w:rsidRPr="00330D3F">
              <w:t>NP</w:t>
            </w:r>
          </w:p>
        </w:tc>
        <w:tc>
          <w:tcPr>
            <w:tcW w:w="6832" w:type="dxa"/>
            <w:hideMark/>
          </w:tcPr>
          <w:p w14:paraId="4C56A6B1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3345B077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5B558E8C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47DADC1" w14:textId="77777777" w:rsidR="00686D75" w:rsidRPr="00330D3F" w:rsidRDefault="00686D75" w:rsidP="00434390">
            <w:r w:rsidRPr="00330D3F">
              <w:t>3.4</w:t>
            </w:r>
          </w:p>
        </w:tc>
        <w:tc>
          <w:tcPr>
            <w:tcW w:w="2985" w:type="dxa"/>
            <w:noWrap/>
            <w:hideMark/>
          </w:tcPr>
          <w:p w14:paraId="647F7896" w14:textId="77777777" w:rsidR="00686D75" w:rsidRPr="00330D3F" w:rsidRDefault="00686D75" w:rsidP="00434390">
            <w:r w:rsidRPr="00330D3F">
              <w:t>Pharmacist</w:t>
            </w:r>
          </w:p>
        </w:tc>
        <w:tc>
          <w:tcPr>
            <w:tcW w:w="6832" w:type="dxa"/>
            <w:hideMark/>
          </w:tcPr>
          <w:p w14:paraId="09420A88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459AB66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4200D72C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C4A82F9" w14:textId="77777777" w:rsidR="00686D75" w:rsidRPr="00330D3F" w:rsidRDefault="00686D75" w:rsidP="00434390">
            <w:r w:rsidRPr="00330D3F">
              <w:t>3.5</w:t>
            </w:r>
          </w:p>
        </w:tc>
        <w:tc>
          <w:tcPr>
            <w:tcW w:w="2985" w:type="dxa"/>
            <w:noWrap/>
            <w:hideMark/>
          </w:tcPr>
          <w:p w14:paraId="518F7CCC" w14:textId="77777777" w:rsidR="00686D75" w:rsidRPr="00330D3F" w:rsidRDefault="00686D75" w:rsidP="00434390">
            <w:r w:rsidRPr="00330D3F">
              <w:t>Insurance company</w:t>
            </w:r>
          </w:p>
        </w:tc>
        <w:tc>
          <w:tcPr>
            <w:tcW w:w="6832" w:type="dxa"/>
            <w:hideMark/>
          </w:tcPr>
          <w:p w14:paraId="08B37F25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69216A88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D0DD9F4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54B7ED0" w14:textId="77777777" w:rsidR="00686D75" w:rsidRPr="00330D3F" w:rsidRDefault="00686D75" w:rsidP="00434390">
            <w:r w:rsidRPr="00330D3F">
              <w:lastRenderedPageBreak/>
              <w:t>3.6</w:t>
            </w:r>
          </w:p>
        </w:tc>
        <w:tc>
          <w:tcPr>
            <w:tcW w:w="2985" w:type="dxa"/>
            <w:noWrap/>
            <w:hideMark/>
          </w:tcPr>
          <w:p w14:paraId="2C4CC482" w14:textId="77777777" w:rsidR="00686D75" w:rsidRPr="00330D3F" w:rsidRDefault="00686D75" w:rsidP="00434390">
            <w:r w:rsidRPr="00330D3F">
              <w:t>Drug representative</w:t>
            </w:r>
          </w:p>
        </w:tc>
        <w:tc>
          <w:tcPr>
            <w:tcW w:w="6832" w:type="dxa"/>
            <w:hideMark/>
          </w:tcPr>
          <w:p w14:paraId="181B8BFE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73D63DCD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07AE5302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176F68D8" w14:textId="77777777" w:rsidR="00686D75" w:rsidRPr="00330D3F" w:rsidRDefault="00686D75" w:rsidP="00434390">
            <w:r w:rsidRPr="00330D3F">
              <w:t>3.7</w:t>
            </w:r>
          </w:p>
        </w:tc>
        <w:tc>
          <w:tcPr>
            <w:tcW w:w="2985" w:type="dxa"/>
            <w:noWrap/>
            <w:hideMark/>
          </w:tcPr>
          <w:p w14:paraId="2815DC0B" w14:textId="77777777" w:rsidR="00686D75" w:rsidRPr="00330D3F" w:rsidRDefault="00686D75" w:rsidP="00434390">
            <w:r w:rsidRPr="00330D3F">
              <w:t>Pharmaceutical company</w:t>
            </w:r>
          </w:p>
        </w:tc>
        <w:tc>
          <w:tcPr>
            <w:tcW w:w="6832" w:type="dxa"/>
            <w:hideMark/>
          </w:tcPr>
          <w:p w14:paraId="69A766F6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5625EAD2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50F827F5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5B3299A" w14:textId="77777777" w:rsidR="00686D75" w:rsidRPr="00330D3F" w:rsidRDefault="00686D75" w:rsidP="00434390">
            <w:r w:rsidRPr="00330D3F">
              <w:t>3.8</w:t>
            </w:r>
          </w:p>
        </w:tc>
        <w:tc>
          <w:tcPr>
            <w:tcW w:w="2985" w:type="dxa"/>
            <w:noWrap/>
            <w:hideMark/>
          </w:tcPr>
          <w:p w14:paraId="054FC36E" w14:textId="77777777" w:rsidR="00686D75" w:rsidRPr="00330D3F" w:rsidRDefault="00686D75" w:rsidP="00434390">
            <w:r w:rsidRPr="00330D3F">
              <w:t>External pharmacy</w:t>
            </w:r>
          </w:p>
        </w:tc>
        <w:tc>
          <w:tcPr>
            <w:tcW w:w="6832" w:type="dxa"/>
            <w:hideMark/>
          </w:tcPr>
          <w:p w14:paraId="6008F534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52B3A61A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B94E848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B21CD26" w14:textId="77777777" w:rsidR="00686D75" w:rsidRPr="00330D3F" w:rsidRDefault="00686D75" w:rsidP="00434390">
            <w:r w:rsidRPr="00330D3F">
              <w:t>3.9</w:t>
            </w:r>
          </w:p>
        </w:tc>
        <w:tc>
          <w:tcPr>
            <w:tcW w:w="2985" w:type="dxa"/>
            <w:noWrap/>
            <w:hideMark/>
          </w:tcPr>
          <w:p w14:paraId="3AC82144" w14:textId="77777777" w:rsidR="00686D75" w:rsidRPr="00330D3F" w:rsidRDefault="00686D75" w:rsidP="00434390">
            <w:r w:rsidRPr="00330D3F">
              <w:t>Patient/caregiver</w:t>
            </w:r>
          </w:p>
        </w:tc>
        <w:tc>
          <w:tcPr>
            <w:tcW w:w="6832" w:type="dxa"/>
            <w:hideMark/>
          </w:tcPr>
          <w:p w14:paraId="2AB10E36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657B05A8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1CBCCF1E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A9FDB5C" w14:textId="77777777" w:rsidR="00686D75" w:rsidRPr="00330D3F" w:rsidRDefault="00686D75" w:rsidP="00434390">
            <w:r w:rsidRPr="00330D3F">
              <w:t>3.10</w:t>
            </w:r>
          </w:p>
        </w:tc>
        <w:tc>
          <w:tcPr>
            <w:tcW w:w="2985" w:type="dxa"/>
            <w:noWrap/>
            <w:hideMark/>
          </w:tcPr>
          <w:p w14:paraId="41AF4405" w14:textId="77777777" w:rsidR="00686D75" w:rsidRPr="00330D3F" w:rsidRDefault="00686D75" w:rsidP="00434390">
            <w:r w:rsidRPr="00330D3F">
              <w:t>Other</w:t>
            </w:r>
          </w:p>
        </w:tc>
        <w:tc>
          <w:tcPr>
            <w:tcW w:w="6832" w:type="dxa"/>
            <w:hideMark/>
          </w:tcPr>
          <w:p w14:paraId="7BD1475C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26AB829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44BA2C76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12626E98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4</w:t>
            </w:r>
          </w:p>
        </w:tc>
        <w:tc>
          <w:tcPr>
            <w:tcW w:w="2985" w:type="dxa"/>
            <w:noWrap/>
            <w:hideMark/>
          </w:tcPr>
          <w:p w14:paraId="653975A3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Influences</w:t>
            </w:r>
          </w:p>
        </w:tc>
        <w:tc>
          <w:tcPr>
            <w:tcW w:w="6832" w:type="dxa"/>
            <w:hideMark/>
          </w:tcPr>
          <w:p w14:paraId="6862E5CC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Factors that influence the process</w:t>
            </w:r>
          </w:p>
        </w:tc>
        <w:tc>
          <w:tcPr>
            <w:tcW w:w="3325" w:type="dxa"/>
            <w:noWrap/>
            <w:hideMark/>
          </w:tcPr>
          <w:p w14:paraId="3516BF6B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 </w:t>
            </w:r>
          </w:p>
        </w:tc>
      </w:tr>
      <w:tr w:rsidR="00686D75" w:rsidRPr="00330D3F" w14:paraId="12161308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548745F" w14:textId="77777777" w:rsidR="00686D75" w:rsidRPr="00330D3F" w:rsidRDefault="00686D75" w:rsidP="00434390">
            <w:r w:rsidRPr="00330D3F">
              <w:t>4.1</w:t>
            </w:r>
          </w:p>
        </w:tc>
        <w:tc>
          <w:tcPr>
            <w:tcW w:w="2985" w:type="dxa"/>
            <w:noWrap/>
            <w:hideMark/>
          </w:tcPr>
          <w:p w14:paraId="37A5419F" w14:textId="77777777" w:rsidR="00686D75" w:rsidRPr="00330D3F" w:rsidRDefault="00686D75" w:rsidP="00434390">
            <w:r w:rsidRPr="00330D3F">
              <w:t>Systems factors</w:t>
            </w:r>
          </w:p>
        </w:tc>
        <w:tc>
          <w:tcPr>
            <w:tcW w:w="6832" w:type="dxa"/>
            <w:hideMark/>
          </w:tcPr>
          <w:p w14:paraId="59D333D2" w14:textId="77777777" w:rsidR="00686D75" w:rsidRPr="00330D3F" w:rsidRDefault="00686D75" w:rsidP="00434390">
            <w:r w:rsidRPr="00330D3F">
              <w:t>Factors associated with the health care systems</w:t>
            </w:r>
          </w:p>
        </w:tc>
        <w:tc>
          <w:tcPr>
            <w:tcW w:w="3325" w:type="dxa"/>
            <w:noWrap/>
            <w:hideMark/>
          </w:tcPr>
          <w:p w14:paraId="1677EEE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EF3E34F" w14:textId="77777777" w:rsidTr="00434390">
        <w:trPr>
          <w:trHeight w:val="600"/>
        </w:trPr>
        <w:tc>
          <w:tcPr>
            <w:tcW w:w="1248" w:type="dxa"/>
            <w:noWrap/>
            <w:hideMark/>
          </w:tcPr>
          <w:p w14:paraId="73E4C2F7" w14:textId="77777777" w:rsidR="00686D75" w:rsidRPr="00330D3F" w:rsidRDefault="00686D75" w:rsidP="00434390">
            <w:r w:rsidRPr="00330D3F">
              <w:t>4.1.1</w:t>
            </w:r>
          </w:p>
        </w:tc>
        <w:tc>
          <w:tcPr>
            <w:tcW w:w="2985" w:type="dxa"/>
            <w:noWrap/>
            <w:hideMark/>
          </w:tcPr>
          <w:p w14:paraId="2A186C40" w14:textId="77777777" w:rsidR="00686D75" w:rsidRPr="00330D3F" w:rsidRDefault="00686D75" w:rsidP="00434390">
            <w:r w:rsidRPr="00330D3F">
              <w:t>Rules/policies/procedures</w:t>
            </w:r>
          </w:p>
        </w:tc>
        <w:tc>
          <w:tcPr>
            <w:tcW w:w="6832" w:type="dxa"/>
            <w:hideMark/>
          </w:tcPr>
          <w:p w14:paraId="05FDAA19" w14:textId="77777777" w:rsidR="00686D75" w:rsidRPr="00330D3F" w:rsidRDefault="00686D75" w:rsidP="00434390">
            <w:r w:rsidRPr="00330D3F">
              <w:t>e.g.</w:t>
            </w:r>
            <w:r>
              <w:t>,</w:t>
            </w:r>
            <w:r w:rsidRPr="00330D3F">
              <w:t xml:space="preserve"> </w:t>
            </w:r>
            <w:proofErr w:type="gramStart"/>
            <w:r w:rsidRPr="00330D3F">
              <w:t>has to</w:t>
            </w:r>
            <w:proofErr w:type="gramEnd"/>
            <w:r w:rsidRPr="00330D3F">
              <w:t xml:space="preserve"> be written, only one month at a time; insurance company rules, insurance mandates (formulary, step therapy)</w:t>
            </w:r>
          </w:p>
        </w:tc>
        <w:tc>
          <w:tcPr>
            <w:tcW w:w="3325" w:type="dxa"/>
            <w:noWrap/>
            <w:hideMark/>
          </w:tcPr>
          <w:p w14:paraId="6F732233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6D74BBD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D640D03" w14:textId="77777777" w:rsidR="00686D75" w:rsidRPr="00330D3F" w:rsidRDefault="00686D75" w:rsidP="00434390">
            <w:r w:rsidRPr="00330D3F">
              <w:t>4.1.2</w:t>
            </w:r>
          </w:p>
        </w:tc>
        <w:tc>
          <w:tcPr>
            <w:tcW w:w="2985" w:type="dxa"/>
            <w:noWrap/>
            <w:hideMark/>
          </w:tcPr>
          <w:p w14:paraId="62541896" w14:textId="77777777" w:rsidR="00686D75" w:rsidRPr="00330D3F" w:rsidRDefault="00686D75" w:rsidP="00434390">
            <w:r w:rsidRPr="00330D3F">
              <w:t>Workflow/number of steps</w:t>
            </w:r>
          </w:p>
        </w:tc>
        <w:tc>
          <w:tcPr>
            <w:tcW w:w="6832" w:type="dxa"/>
            <w:hideMark/>
          </w:tcPr>
          <w:p w14:paraId="4F400CEE" w14:textId="77777777" w:rsidR="00686D75" w:rsidRPr="00330D3F" w:rsidRDefault="00686D75" w:rsidP="00434390">
            <w:r w:rsidRPr="00330D3F">
              <w:t>Detailed discussion of workflow and steps involved</w:t>
            </w:r>
          </w:p>
        </w:tc>
        <w:tc>
          <w:tcPr>
            <w:tcW w:w="3325" w:type="dxa"/>
            <w:noWrap/>
            <w:hideMark/>
          </w:tcPr>
          <w:p w14:paraId="673CE984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E029294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2C8162E2" w14:textId="77777777" w:rsidR="00686D75" w:rsidRPr="00330D3F" w:rsidRDefault="00686D75" w:rsidP="00434390">
            <w:r w:rsidRPr="00330D3F">
              <w:t>4.1.3</w:t>
            </w:r>
          </w:p>
        </w:tc>
        <w:tc>
          <w:tcPr>
            <w:tcW w:w="2985" w:type="dxa"/>
            <w:noWrap/>
            <w:hideMark/>
          </w:tcPr>
          <w:p w14:paraId="7ABB4E0B" w14:textId="77777777" w:rsidR="00686D75" w:rsidRPr="00330D3F" w:rsidRDefault="00686D75" w:rsidP="00434390">
            <w:r w:rsidRPr="00330D3F">
              <w:t>Communication/reliance on others</w:t>
            </w:r>
          </w:p>
        </w:tc>
        <w:tc>
          <w:tcPr>
            <w:tcW w:w="6832" w:type="dxa"/>
            <w:hideMark/>
          </w:tcPr>
          <w:p w14:paraId="7EADE2F2" w14:textId="77777777" w:rsidR="00686D75" w:rsidRPr="00330D3F" w:rsidRDefault="00686D75" w:rsidP="00434390">
            <w:r w:rsidRPr="00330D3F">
              <w:t>Identifies critical communications</w:t>
            </w:r>
          </w:p>
        </w:tc>
        <w:tc>
          <w:tcPr>
            <w:tcW w:w="3325" w:type="dxa"/>
            <w:noWrap/>
            <w:hideMark/>
          </w:tcPr>
          <w:p w14:paraId="6FE84DEE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917921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3BE1FFF" w14:textId="77777777" w:rsidR="00686D75" w:rsidRPr="00330D3F" w:rsidRDefault="00686D75" w:rsidP="00434390">
            <w:r w:rsidRPr="00330D3F">
              <w:t>4.1.4</w:t>
            </w:r>
          </w:p>
        </w:tc>
        <w:tc>
          <w:tcPr>
            <w:tcW w:w="2985" w:type="dxa"/>
            <w:noWrap/>
            <w:hideMark/>
          </w:tcPr>
          <w:p w14:paraId="2FDE2027" w14:textId="77777777" w:rsidR="00686D75" w:rsidRPr="00330D3F" w:rsidRDefault="00686D75" w:rsidP="00434390">
            <w:r w:rsidRPr="00330D3F">
              <w:t>Documentation/administrative steps</w:t>
            </w:r>
          </w:p>
        </w:tc>
        <w:tc>
          <w:tcPr>
            <w:tcW w:w="6832" w:type="dxa"/>
            <w:hideMark/>
          </w:tcPr>
          <w:p w14:paraId="77843994" w14:textId="77777777" w:rsidR="00686D75" w:rsidRPr="00330D3F" w:rsidRDefault="00686D75" w:rsidP="00434390">
            <w:r w:rsidRPr="00330D3F">
              <w:t>How documentation is done</w:t>
            </w:r>
          </w:p>
        </w:tc>
        <w:tc>
          <w:tcPr>
            <w:tcW w:w="3325" w:type="dxa"/>
            <w:noWrap/>
            <w:hideMark/>
          </w:tcPr>
          <w:p w14:paraId="26A1D28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A2350A4" w14:textId="77777777" w:rsidTr="00434390">
        <w:trPr>
          <w:trHeight w:val="600"/>
        </w:trPr>
        <w:tc>
          <w:tcPr>
            <w:tcW w:w="1248" w:type="dxa"/>
            <w:noWrap/>
            <w:hideMark/>
          </w:tcPr>
          <w:p w14:paraId="084C438B" w14:textId="77777777" w:rsidR="00686D75" w:rsidRPr="00330D3F" w:rsidRDefault="00686D75" w:rsidP="00434390">
            <w:r w:rsidRPr="00330D3F">
              <w:t>4.1.5</w:t>
            </w:r>
          </w:p>
        </w:tc>
        <w:tc>
          <w:tcPr>
            <w:tcW w:w="2985" w:type="dxa"/>
            <w:noWrap/>
            <w:hideMark/>
          </w:tcPr>
          <w:p w14:paraId="70C7CE09" w14:textId="77777777" w:rsidR="00686D75" w:rsidRPr="00330D3F" w:rsidRDefault="00686D75" w:rsidP="00434390">
            <w:r w:rsidRPr="00330D3F">
              <w:t>Point of contact</w:t>
            </w:r>
          </w:p>
        </w:tc>
        <w:tc>
          <w:tcPr>
            <w:tcW w:w="6832" w:type="dxa"/>
            <w:hideMark/>
          </w:tcPr>
          <w:p w14:paraId="3C38255B" w14:textId="77777777" w:rsidR="00686D75" w:rsidRPr="00330D3F" w:rsidRDefault="00686D75" w:rsidP="00434390">
            <w:r w:rsidRPr="00330D3F">
              <w:t xml:space="preserve">Patient's Point of Contact via health system; contact for external (J? and BB transcripts) </w:t>
            </w:r>
          </w:p>
        </w:tc>
        <w:tc>
          <w:tcPr>
            <w:tcW w:w="3325" w:type="dxa"/>
            <w:noWrap/>
            <w:hideMark/>
          </w:tcPr>
          <w:p w14:paraId="50FDF816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96E38B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7D96596" w14:textId="77777777" w:rsidR="00686D75" w:rsidRPr="00330D3F" w:rsidRDefault="00686D75" w:rsidP="00434390">
            <w:r w:rsidRPr="00330D3F">
              <w:t>4.1.6</w:t>
            </w:r>
          </w:p>
        </w:tc>
        <w:tc>
          <w:tcPr>
            <w:tcW w:w="2985" w:type="dxa"/>
            <w:noWrap/>
            <w:hideMark/>
          </w:tcPr>
          <w:p w14:paraId="6A1B2CAB" w14:textId="77777777" w:rsidR="00686D75" w:rsidRPr="00330D3F" w:rsidRDefault="00686D75" w:rsidP="00434390">
            <w:r w:rsidRPr="00330D3F">
              <w:t>Other</w:t>
            </w:r>
          </w:p>
        </w:tc>
        <w:tc>
          <w:tcPr>
            <w:tcW w:w="6832" w:type="dxa"/>
            <w:hideMark/>
          </w:tcPr>
          <w:p w14:paraId="2F8D7BA8" w14:textId="77777777" w:rsidR="00686D75" w:rsidRPr="00330D3F" w:rsidRDefault="00686D75" w:rsidP="00434390">
            <w:r w:rsidRPr="00330D3F">
              <w:t>Other Systems factors</w:t>
            </w:r>
          </w:p>
        </w:tc>
        <w:tc>
          <w:tcPr>
            <w:tcW w:w="3325" w:type="dxa"/>
            <w:noWrap/>
            <w:hideMark/>
          </w:tcPr>
          <w:p w14:paraId="61CDA635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11991ABF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48288D2" w14:textId="77777777" w:rsidR="00686D75" w:rsidRPr="00330D3F" w:rsidRDefault="00686D75" w:rsidP="00434390">
            <w:r w:rsidRPr="00330D3F">
              <w:t>4.2</w:t>
            </w:r>
          </w:p>
        </w:tc>
        <w:tc>
          <w:tcPr>
            <w:tcW w:w="2985" w:type="dxa"/>
            <w:noWrap/>
            <w:hideMark/>
          </w:tcPr>
          <w:p w14:paraId="1EC78694" w14:textId="77777777" w:rsidR="00686D75" w:rsidRPr="00330D3F" w:rsidRDefault="00686D75" w:rsidP="00434390">
            <w:r w:rsidRPr="00330D3F">
              <w:t>Patient factors</w:t>
            </w:r>
          </w:p>
        </w:tc>
        <w:tc>
          <w:tcPr>
            <w:tcW w:w="6832" w:type="dxa"/>
            <w:hideMark/>
          </w:tcPr>
          <w:p w14:paraId="6782AEA2" w14:textId="77777777" w:rsidR="00686D75" w:rsidRPr="00330D3F" w:rsidRDefault="00686D75" w:rsidP="00434390">
            <w:r w:rsidRPr="00330D3F">
              <w:t>Factors associated with the individual patient</w:t>
            </w:r>
          </w:p>
        </w:tc>
        <w:tc>
          <w:tcPr>
            <w:tcW w:w="3325" w:type="dxa"/>
            <w:noWrap/>
            <w:hideMark/>
          </w:tcPr>
          <w:p w14:paraId="1B727903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09821647" w14:textId="77777777" w:rsidTr="00434390">
        <w:trPr>
          <w:trHeight w:val="600"/>
        </w:trPr>
        <w:tc>
          <w:tcPr>
            <w:tcW w:w="1248" w:type="dxa"/>
            <w:noWrap/>
            <w:hideMark/>
          </w:tcPr>
          <w:p w14:paraId="39A3BCC5" w14:textId="77777777" w:rsidR="00686D75" w:rsidRPr="00330D3F" w:rsidRDefault="00686D75" w:rsidP="00434390">
            <w:r w:rsidRPr="00330D3F">
              <w:t>4.2.1</w:t>
            </w:r>
          </w:p>
        </w:tc>
        <w:tc>
          <w:tcPr>
            <w:tcW w:w="2985" w:type="dxa"/>
            <w:noWrap/>
            <w:hideMark/>
          </w:tcPr>
          <w:p w14:paraId="598DB1EC" w14:textId="77777777" w:rsidR="00686D75" w:rsidRPr="00330D3F" w:rsidRDefault="00686D75" w:rsidP="00434390">
            <w:r w:rsidRPr="00330D3F">
              <w:t>Insurance status</w:t>
            </w:r>
          </w:p>
        </w:tc>
        <w:tc>
          <w:tcPr>
            <w:tcW w:w="6832" w:type="dxa"/>
            <w:hideMark/>
          </w:tcPr>
          <w:p w14:paraId="2BEF9B34" w14:textId="77777777" w:rsidR="00686D75" w:rsidRPr="00330D3F" w:rsidRDefault="00686D75" w:rsidP="00434390">
            <w:r w:rsidRPr="00330D3F">
              <w:t xml:space="preserve">Patient underinsured, having insurance, type of insurance, commercial insurance with copay from manufacturer versus federal insurance (MAP grant) </w:t>
            </w:r>
          </w:p>
        </w:tc>
        <w:tc>
          <w:tcPr>
            <w:tcW w:w="3325" w:type="dxa"/>
            <w:noWrap/>
            <w:hideMark/>
          </w:tcPr>
          <w:p w14:paraId="2221E605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F7D693E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5E9D47B5" w14:textId="77777777" w:rsidR="00686D75" w:rsidRPr="00330D3F" w:rsidRDefault="00686D75" w:rsidP="00434390">
            <w:r w:rsidRPr="00330D3F">
              <w:t>4.2.2</w:t>
            </w:r>
          </w:p>
        </w:tc>
        <w:tc>
          <w:tcPr>
            <w:tcW w:w="2985" w:type="dxa"/>
            <w:noWrap/>
            <w:hideMark/>
          </w:tcPr>
          <w:p w14:paraId="52D4C125" w14:textId="77777777" w:rsidR="00686D75" w:rsidRPr="00330D3F" w:rsidRDefault="00686D75" w:rsidP="00434390">
            <w:r w:rsidRPr="00330D3F">
              <w:t>Compliance</w:t>
            </w:r>
          </w:p>
        </w:tc>
        <w:tc>
          <w:tcPr>
            <w:tcW w:w="6832" w:type="dxa"/>
            <w:hideMark/>
          </w:tcPr>
          <w:p w14:paraId="470292D7" w14:textId="77777777" w:rsidR="00686D75" w:rsidRPr="00330D3F" w:rsidRDefault="00686D75" w:rsidP="00434390">
            <w:r w:rsidRPr="00330D3F">
              <w:t>Taking medication on time, stopping medication</w:t>
            </w:r>
          </w:p>
        </w:tc>
        <w:tc>
          <w:tcPr>
            <w:tcW w:w="3325" w:type="dxa"/>
            <w:noWrap/>
            <w:hideMark/>
          </w:tcPr>
          <w:p w14:paraId="48C8193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6BE168C8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93B43D1" w14:textId="77777777" w:rsidR="00686D75" w:rsidRPr="00330D3F" w:rsidRDefault="00686D75" w:rsidP="00434390">
            <w:r w:rsidRPr="00330D3F">
              <w:t>4.2.3</w:t>
            </w:r>
          </w:p>
        </w:tc>
        <w:tc>
          <w:tcPr>
            <w:tcW w:w="2985" w:type="dxa"/>
            <w:noWrap/>
            <w:hideMark/>
          </w:tcPr>
          <w:p w14:paraId="01A59008" w14:textId="77777777" w:rsidR="00686D75" w:rsidRPr="00330D3F" w:rsidRDefault="00686D75" w:rsidP="00434390">
            <w:r w:rsidRPr="00330D3F">
              <w:t>Comorbidities</w:t>
            </w:r>
          </w:p>
        </w:tc>
        <w:tc>
          <w:tcPr>
            <w:tcW w:w="6832" w:type="dxa"/>
            <w:hideMark/>
          </w:tcPr>
          <w:p w14:paraId="479333FC" w14:textId="77777777" w:rsidR="00686D75" w:rsidRPr="00330D3F" w:rsidRDefault="00686D75" w:rsidP="00434390">
            <w:r w:rsidRPr="00330D3F">
              <w:t xml:space="preserve">Discusses the role of comorbid conditions </w:t>
            </w:r>
          </w:p>
        </w:tc>
        <w:tc>
          <w:tcPr>
            <w:tcW w:w="3325" w:type="dxa"/>
            <w:noWrap/>
            <w:hideMark/>
          </w:tcPr>
          <w:p w14:paraId="753E2369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D823F87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17DA164" w14:textId="77777777" w:rsidR="00686D75" w:rsidRPr="00330D3F" w:rsidRDefault="00686D75" w:rsidP="00434390">
            <w:r w:rsidRPr="00330D3F">
              <w:t>4.2.4</w:t>
            </w:r>
          </w:p>
        </w:tc>
        <w:tc>
          <w:tcPr>
            <w:tcW w:w="2985" w:type="dxa"/>
            <w:noWrap/>
            <w:hideMark/>
          </w:tcPr>
          <w:p w14:paraId="0BA53FFD" w14:textId="77777777" w:rsidR="00686D75" w:rsidRPr="00330D3F" w:rsidRDefault="00686D75" w:rsidP="00434390">
            <w:r w:rsidRPr="00330D3F">
              <w:t>Logistics</w:t>
            </w:r>
          </w:p>
        </w:tc>
        <w:tc>
          <w:tcPr>
            <w:tcW w:w="6832" w:type="dxa"/>
            <w:hideMark/>
          </w:tcPr>
          <w:p w14:paraId="5D948B66" w14:textId="77777777" w:rsidR="00686D75" w:rsidRPr="00330D3F" w:rsidRDefault="00686D75" w:rsidP="00434390">
            <w:r w:rsidRPr="00330D3F">
              <w:t xml:space="preserve">Rural, competing priorities, transportation </w:t>
            </w:r>
          </w:p>
        </w:tc>
        <w:tc>
          <w:tcPr>
            <w:tcW w:w="3325" w:type="dxa"/>
            <w:noWrap/>
            <w:hideMark/>
          </w:tcPr>
          <w:p w14:paraId="26B4B4A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0489DE6E" w14:textId="77777777" w:rsidTr="00434390">
        <w:trPr>
          <w:trHeight w:val="332"/>
        </w:trPr>
        <w:tc>
          <w:tcPr>
            <w:tcW w:w="1248" w:type="dxa"/>
            <w:noWrap/>
            <w:hideMark/>
          </w:tcPr>
          <w:p w14:paraId="08CC2358" w14:textId="77777777" w:rsidR="00686D75" w:rsidRPr="00330D3F" w:rsidRDefault="00686D75" w:rsidP="00434390">
            <w:r w:rsidRPr="00330D3F">
              <w:t>4.2.5</w:t>
            </w:r>
          </w:p>
        </w:tc>
        <w:tc>
          <w:tcPr>
            <w:tcW w:w="2985" w:type="dxa"/>
            <w:noWrap/>
            <w:hideMark/>
          </w:tcPr>
          <w:p w14:paraId="1A749FD8" w14:textId="77777777" w:rsidR="00686D75" w:rsidRPr="00330D3F" w:rsidRDefault="00686D75" w:rsidP="00434390">
            <w:r w:rsidRPr="00330D3F">
              <w:t>Other</w:t>
            </w:r>
          </w:p>
        </w:tc>
        <w:tc>
          <w:tcPr>
            <w:tcW w:w="6832" w:type="dxa"/>
            <w:hideMark/>
          </w:tcPr>
          <w:p w14:paraId="0724CFC7" w14:textId="77777777" w:rsidR="00686D75" w:rsidRPr="00330D3F" w:rsidRDefault="00686D75" w:rsidP="00434390">
            <w:r w:rsidRPr="00330D3F">
              <w:t>Other patient factors</w:t>
            </w:r>
          </w:p>
        </w:tc>
        <w:tc>
          <w:tcPr>
            <w:tcW w:w="3325" w:type="dxa"/>
            <w:noWrap/>
            <w:hideMark/>
          </w:tcPr>
          <w:p w14:paraId="2A43C283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4D72B790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826D656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5</w:t>
            </w:r>
          </w:p>
        </w:tc>
        <w:tc>
          <w:tcPr>
            <w:tcW w:w="2985" w:type="dxa"/>
            <w:noWrap/>
            <w:hideMark/>
          </w:tcPr>
          <w:p w14:paraId="44F979CF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Facilitator and barriers</w:t>
            </w:r>
          </w:p>
        </w:tc>
        <w:tc>
          <w:tcPr>
            <w:tcW w:w="6832" w:type="dxa"/>
            <w:hideMark/>
          </w:tcPr>
          <w:p w14:paraId="31C2C880" w14:textId="77777777" w:rsidR="00686D75" w:rsidRPr="00330D3F" w:rsidRDefault="00686D75" w:rsidP="00434390">
            <w:r w:rsidRPr="00330D3F">
              <w:t>to get patients the drugs/benefits of specialty pharm</w:t>
            </w:r>
          </w:p>
        </w:tc>
        <w:tc>
          <w:tcPr>
            <w:tcW w:w="3325" w:type="dxa"/>
            <w:noWrap/>
            <w:hideMark/>
          </w:tcPr>
          <w:p w14:paraId="1892A939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 </w:t>
            </w:r>
          </w:p>
        </w:tc>
      </w:tr>
      <w:tr w:rsidR="00686D75" w:rsidRPr="00330D3F" w14:paraId="05ECA212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4F8F092" w14:textId="77777777" w:rsidR="00686D75" w:rsidRPr="00330D3F" w:rsidRDefault="00686D75" w:rsidP="00434390">
            <w:r w:rsidRPr="00330D3F">
              <w:t>5.1</w:t>
            </w:r>
          </w:p>
        </w:tc>
        <w:tc>
          <w:tcPr>
            <w:tcW w:w="2985" w:type="dxa"/>
            <w:noWrap/>
            <w:hideMark/>
          </w:tcPr>
          <w:p w14:paraId="1D31E20A" w14:textId="77777777" w:rsidR="00686D75" w:rsidRPr="00330D3F" w:rsidRDefault="00686D75" w:rsidP="00434390">
            <w:r w:rsidRPr="00330D3F">
              <w:t>Barriers/challenges</w:t>
            </w:r>
          </w:p>
        </w:tc>
        <w:tc>
          <w:tcPr>
            <w:tcW w:w="6832" w:type="dxa"/>
            <w:hideMark/>
          </w:tcPr>
          <w:p w14:paraId="1DB95AAC" w14:textId="77777777" w:rsidR="00686D75" w:rsidRPr="00330D3F" w:rsidRDefault="00686D75" w:rsidP="00434390">
            <w:r w:rsidRPr="00330D3F">
              <w:t>Barriers/challenges with system/patient/specialty pharmacy</w:t>
            </w:r>
          </w:p>
        </w:tc>
        <w:tc>
          <w:tcPr>
            <w:tcW w:w="3325" w:type="dxa"/>
            <w:noWrap/>
            <w:hideMark/>
          </w:tcPr>
          <w:p w14:paraId="6AD8456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248F665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621251FF" w14:textId="77777777" w:rsidR="00686D75" w:rsidRPr="00330D3F" w:rsidRDefault="00686D75" w:rsidP="00434390">
            <w:r w:rsidRPr="00330D3F">
              <w:t>5.2</w:t>
            </w:r>
          </w:p>
        </w:tc>
        <w:tc>
          <w:tcPr>
            <w:tcW w:w="2985" w:type="dxa"/>
            <w:noWrap/>
            <w:hideMark/>
          </w:tcPr>
          <w:p w14:paraId="73E08C15" w14:textId="77777777" w:rsidR="00686D75" w:rsidRPr="00330D3F" w:rsidRDefault="00686D75" w:rsidP="00434390">
            <w:proofErr w:type="spellStart"/>
            <w:r w:rsidRPr="00330D3F">
              <w:t>Facilitars</w:t>
            </w:r>
            <w:proofErr w:type="spellEnd"/>
            <w:r w:rsidRPr="00330D3F">
              <w:t>/benefits</w:t>
            </w:r>
          </w:p>
        </w:tc>
        <w:tc>
          <w:tcPr>
            <w:tcW w:w="6832" w:type="dxa"/>
            <w:hideMark/>
          </w:tcPr>
          <w:p w14:paraId="086B09C7" w14:textId="77777777" w:rsidR="00686D75" w:rsidRPr="00330D3F" w:rsidRDefault="00686D75" w:rsidP="00434390">
            <w:r w:rsidRPr="00330D3F">
              <w:t>Facilitators and benefits of system/patient/specialty pharmacy</w:t>
            </w:r>
          </w:p>
        </w:tc>
        <w:tc>
          <w:tcPr>
            <w:tcW w:w="3325" w:type="dxa"/>
            <w:noWrap/>
            <w:hideMark/>
          </w:tcPr>
          <w:p w14:paraId="0D62CC6C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75D48C1" w14:textId="77777777" w:rsidTr="00434390">
        <w:trPr>
          <w:trHeight w:val="600"/>
        </w:trPr>
        <w:tc>
          <w:tcPr>
            <w:tcW w:w="1248" w:type="dxa"/>
            <w:noWrap/>
            <w:hideMark/>
          </w:tcPr>
          <w:p w14:paraId="64214C24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lastRenderedPageBreak/>
              <w:t>6</w:t>
            </w:r>
          </w:p>
        </w:tc>
        <w:tc>
          <w:tcPr>
            <w:tcW w:w="2985" w:type="dxa"/>
            <w:noWrap/>
            <w:hideMark/>
          </w:tcPr>
          <w:p w14:paraId="6C72FDE8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Medications</w:t>
            </w:r>
          </w:p>
        </w:tc>
        <w:tc>
          <w:tcPr>
            <w:tcW w:w="6832" w:type="dxa"/>
            <w:hideMark/>
          </w:tcPr>
          <w:p w14:paraId="12839EA7" w14:textId="77777777" w:rsidR="00686D75" w:rsidRPr="00330D3F" w:rsidRDefault="00686D75" w:rsidP="00434390">
            <w:r w:rsidRPr="00330D3F">
              <w:t xml:space="preserve">List of medication discussed in interviews/focus groups; used when discussing medications generally without specific reference to one </w:t>
            </w:r>
            <w:proofErr w:type="gramStart"/>
            <w:r w:rsidRPr="00330D3F">
              <w:t>particular kind</w:t>
            </w:r>
            <w:proofErr w:type="gramEnd"/>
          </w:p>
        </w:tc>
        <w:tc>
          <w:tcPr>
            <w:tcW w:w="3325" w:type="dxa"/>
            <w:noWrap/>
            <w:hideMark/>
          </w:tcPr>
          <w:p w14:paraId="5E6A1966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 </w:t>
            </w:r>
          </w:p>
        </w:tc>
      </w:tr>
      <w:tr w:rsidR="00686D75" w:rsidRPr="00330D3F" w14:paraId="083BADF6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0BCE0C4" w14:textId="77777777" w:rsidR="00686D75" w:rsidRPr="00330D3F" w:rsidRDefault="00686D75" w:rsidP="00434390">
            <w:r w:rsidRPr="00330D3F">
              <w:t>6.1</w:t>
            </w:r>
          </w:p>
        </w:tc>
        <w:tc>
          <w:tcPr>
            <w:tcW w:w="2985" w:type="dxa"/>
            <w:noWrap/>
            <w:hideMark/>
          </w:tcPr>
          <w:p w14:paraId="29079213" w14:textId="77777777" w:rsidR="00686D75" w:rsidRPr="00330D3F" w:rsidRDefault="00686D75" w:rsidP="00434390">
            <w:proofErr w:type="spellStart"/>
            <w:r w:rsidRPr="00330D3F">
              <w:t>Gocovri</w:t>
            </w:r>
            <w:proofErr w:type="spellEnd"/>
          </w:p>
        </w:tc>
        <w:tc>
          <w:tcPr>
            <w:tcW w:w="6832" w:type="dxa"/>
            <w:hideMark/>
          </w:tcPr>
          <w:p w14:paraId="227BB8B3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7F695DAD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8375C2A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48D706F" w14:textId="77777777" w:rsidR="00686D75" w:rsidRPr="00330D3F" w:rsidRDefault="00686D75" w:rsidP="00434390">
            <w:r w:rsidRPr="00330D3F">
              <w:t>6.2</w:t>
            </w:r>
          </w:p>
        </w:tc>
        <w:tc>
          <w:tcPr>
            <w:tcW w:w="2985" w:type="dxa"/>
            <w:noWrap/>
            <w:hideMark/>
          </w:tcPr>
          <w:p w14:paraId="711F49C2" w14:textId="77777777" w:rsidR="00686D75" w:rsidRPr="00330D3F" w:rsidRDefault="00686D75" w:rsidP="00434390">
            <w:proofErr w:type="spellStart"/>
            <w:r w:rsidRPr="00330D3F">
              <w:t>Xenazine</w:t>
            </w:r>
            <w:proofErr w:type="spellEnd"/>
          </w:p>
        </w:tc>
        <w:tc>
          <w:tcPr>
            <w:tcW w:w="6832" w:type="dxa"/>
            <w:hideMark/>
          </w:tcPr>
          <w:p w14:paraId="585D85FF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16EA5E7B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91086EC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ED79C09" w14:textId="77777777" w:rsidR="00686D75" w:rsidRPr="00330D3F" w:rsidRDefault="00686D75" w:rsidP="00434390">
            <w:r w:rsidRPr="00330D3F">
              <w:t>6.3</w:t>
            </w:r>
          </w:p>
        </w:tc>
        <w:tc>
          <w:tcPr>
            <w:tcW w:w="2985" w:type="dxa"/>
            <w:noWrap/>
            <w:hideMark/>
          </w:tcPr>
          <w:p w14:paraId="7089EADF" w14:textId="77777777" w:rsidR="00686D75" w:rsidRPr="00330D3F" w:rsidRDefault="00686D75" w:rsidP="00434390">
            <w:proofErr w:type="spellStart"/>
            <w:r w:rsidRPr="00330D3F">
              <w:t>Austedo</w:t>
            </w:r>
            <w:proofErr w:type="spellEnd"/>
          </w:p>
        </w:tc>
        <w:tc>
          <w:tcPr>
            <w:tcW w:w="6832" w:type="dxa"/>
            <w:hideMark/>
          </w:tcPr>
          <w:p w14:paraId="76045289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1EDF56C5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8C846D6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A151741" w14:textId="77777777" w:rsidR="00686D75" w:rsidRPr="00330D3F" w:rsidRDefault="00686D75" w:rsidP="00434390">
            <w:r w:rsidRPr="00330D3F">
              <w:t>6.4</w:t>
            </w:r>
          </w:p>
        </w:tc>
        <w:tc>
          <w:tcPr>
            <w:tcW w:w="2985" w:type="dxa"/>
            <w:noWrap/>
            <w:hideMark/>
          </w:tcPr>
          <w:p w14:paraId="6629D47B" w14:textId="77777777" w:rsidR="00686D75" w:rsidRPr="00330D3F" w:rsidRDefault="00686D75" w:rsidP="00434390">
            <w:proofErr w:type="spellStart"/>
            <w:r w:rsidRPr="00330D3F">
              <w:t>Northera</w:t>
            </w:r>
            <w:proofErr w:type="spellEnd"/>
          </w:p>
        </w:tc>
        <w:tc>
          <w:tcPr>
            <w:tcW w:w="6832" w:type="dxa"/>
            <w:hideMark/>
          </w:tcPr>
          <w:p w14:paraId="6DC9518A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5F4A19AF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0ED7BD0C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765247AC" w14:textId="77777777" w:rsidR="00686D75" w:rsidRPr="00330D3F" w:rsidRDefault="00686D75" w:rsidP="00434390">
            <w:r w:rsidRPr="00330D3F">
              <w:t>6.5</w:t>
            </w:r>
          </w:p>
        </w:tc>
        <w:tc>
          <w:tcPr>
            <w:tcW w:w="2985" w:type="dxa"/>
            <w:noWrap/>
            <w:hideMark/>
          </w:tcPr>
          <w:p w14:paraId="4D9479B6" w14:textId="77777777" w:rsidR="00686D75" w:rsidRPr="00330D3F" w:rsidRDefault="00686D75" w:rsidP="00434390">
            <w:proofErr w:type="spellStart"/>
            <w:r w:rsidRPr="00330D3F">
              <w:t>Nuplazid</w:t>
            </w:r>
            <w:proofErr w:type="spellEnd"/>
          </w:p>
        </w:tc>
        <w:tc>
          <w:tcPr>
            <w:tcW w:w="6832" w:type="dxa"/>
            <w:hideMark/>
          </w:tcPr>
          <w:p w14:paraId="540E0811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395862EC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608751BA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57C2983" w14:textId="77777777" w:rsidR="00686D75" w:rsidRPr="00330D3F" w:rsidRDefault="00686D75" w:rsidP="00434390">
            <w:r w:rsidRPr="00330D3F">
              <w:t>6.6</w:t>
            </w:r>
          </w:p>
        </w:tc>
        <w:tc>
          <w:tcPr>
            <w:tcW w:w="2985" w:type="dxa"/>
            <w:noWrap/>
            <w:hideMark/>
          </w:tcPr>
          <w:p w14:paraId="07514A41" w14:textId="77777777" w:rsidR="00686D75" w:rsidRPr="00330D3F" w:rsidRDefault="00686D75" w:rsidP="00434390">
            <w:proofErr w:type="spellStart"/>
            <w:r w:rsidRPr="00330D3F">
              <w:t>Forteo</w:t>
            </w:r>
            <w:proofErr w:type="spellEnd"/>
          </w:p>
        </w:tc>
        <w:tc>
          <w:tcPr>
            <w:tcW w:w="6832" w:type="dxa"/>
            <w:hideMark/>
          </w:tcPr>
          <w:p w14:paraId="549A53EA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3F92099B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5E698572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2574548" w14:textId="77777777" w:rsidR="00686D75" w:rsidRPr="00330D3F" w:rsidRDefault="00686D75" w:rsidP="00434390">
            <w:r w:rsidRPr="00330D3F">
              <w:t>6.7</w:t>
            </w:r>
          </w:p>
        </w:tc>
        <w:tc>
          <w:tcPr>
            <w:tcW w:w="2985" w:type="dxa"/>
            <w:noWrap/>
            <w:hideMark/>
          </w:tcPr>
          <w:p w14:paraId="2909A689" w14:textId="77777777" w:rsidR="00686D75" w:rsidRPr="00330D3F" w:rsidRDefault="00686D75" w:rsidP="00434390">
            <w:proofErr w:type="spellStart"/>
            <w:r w:rsidRPr="00330D3F">
              <w:t>Strensiq</w:t>
            </w:r>
            <w:proofErr w:type="spellEnd"/>
          </w:p>
        </w:tc>
        <w:tc>
          <w:tcPr>
            <w:tcW w:w="6832" w:type="dxa"/>
            <w:hideMark/>
          </w:tcPr>
          <w:p w14:paraId="7246A544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1B3F173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5D7A81D1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11314DAB" w14:textId="77777777" w:rsidR="00686D75" w:rsidRPr="00330D3F" w:rsidRDefault="00686D75" w:rsidP="00434390">
            <w:r w:rsidRPr="00330D3F">
              <w:t>6.8</w:t>
            </w:r>
          </w:p>
        </w:tc>
        <w:tc>
          <w:tcPr>
            <w:tcW w:w="2985" w:type="dxa"/>
            <w:noWrap/>
            <w:hideMark/>
          </w:tcPr>
          <w:p w14:paraId="2B7D5823" w14:textId="77777777" w:rsidR="00686D75" w:rsidRPr="00330D3F" w:rsidRDefault="00686D75" w:rsidP="00434390">
            <w:r w:rsidRPr="00330D3F">
              <w:t>Kineret</w:t>
            </w:r>
          </w:p>
        </w:tc>
        <w:tc>
          <w:tcPr>
            <w:tcW w:w="6832" w:type="dxa"/>
            <w:hideMark/>
          </w:tcPr>
          <w:p w14:paraId="02AB0757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76455929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4A0F632A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FD30C83" w14:textId="77777777" w:rsidR="00686D75" w:rsidRPr="00330D3F" w:rsidRDefault="00686D75" w:rsidP="00434390">
            <w:r w:rsidRPr="00330D3F">
              <w:t>6.9</w:t>
            </w:r>
          </w:p>
        </w:tc>
        <w:tc>
          <w:tcPr>
            <w:tcW w:w="2985" w:type="dxa"/>
            <w:noWrap/>
            <w:hideMark/>
          </w:tcPr>
          <w:p w14:paraId="1E93D269" w14:textId="77777777" w:rsidR="00686D75" w:rsidRPr="00330D3F" w:rsidRDefault="00686D75" w:rsidP="00434390">
            <w:proofErr w:type="spellStart"/>
            <w:r w:rsidRPr="00330D3F">
              <w:t>Ilaris</w:t>
            </w:r>
            <w:proofErr w:type="spellEnd"/>
          </w:p>
        </w:tc>
        <w:tc>
          <w:tcPr>
            <w:tcW w:w="6832" w:type="dxa"/>
            <w:hideMark/>
          </w:tcPr>
          <w:p w14:paraId="27FBD14D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02993192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23C1A66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B5C13C8" w14:textId="77777777" w:rsidR="00686D75" w:rsidRPr="00330D3F" w:rsidRDefault="00686D75" w:rsidP="00434390">
            <w:r w:rsidRPr="00330D3F">
              <w:t>6.10</w:t>
            </w:r>
          </w:p>
        </w:tc>
        <w:tc>
          <w:tcPr>
            <w:tcW w:w="2985" w:type="dxa"/>
            <w:noWrap/>
            <w:hideMark/>
          </w:tcPr>
          <w:p w14:paraId="266FC21D" w14:textId="77777777" w:rsidR="00686D75" w:rsidRPr="00330D3F" w:rsidRDefault="00686D75" w:rsidP="00434390">
            <w:r w:rsidRPr="00330D3F">
              <w:t>Enbrel</w:t>
            </w:r>
          </w:p>
        </w:tc>
        <w:tc>
          <w:tcPr>
            <w:tcW w:w="6832" w:type="dxa"/>
            <w:hideMark/>
          </w:tcPr>
          <w:p w14:paraId="28769FF0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69E28603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2EB3D00C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6CD97D1" w14:textId="77777777" w:rsidR="00686D75" w:rsidRPr="00330D3F" w:rsidRDefault="00686D75" w:rsidP="00434390">
            <w:r w:rsidRPr="00330D3F">
              <w:t>6.11</w:t>
            </w:r>
          </w:p>
        </w:tc>
        <w:tc>
          <w:tcPr>
            <w:tcW w:w="2985" w:type="dxa"/>
            <w:noWrap/>
            <w:hideMark/>
          </w:tcPr>
          <w:p w14:paraId="584601D2" w14:textId="77777777" w:rsidR="00686D75" w:rsidRPr="00330D3F" w:rsidRDefault="00686D75" w:rsidP="00434390">
            <w:r w:rsidRPr="00330D3F">
              <w:t>Orencia</w:t>
            </w:r>
          </w:p>
        </w:tc>
        <w:tc>
          <w:tcPr>
            <w:tcW w:w="6832" w:type="dxa"/>
            <w:hideMark/>
          </w:tcPr>
          <w:p w14:paraId="10C0A76A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49E343FB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55FB2708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3412A5C" w14:textId="77777777" w:rsidR="00686D75" w:rsidRPr="00330D3F" w:rsidRDefault="00686D75" w:rsidP="00434390">
            <w:r w:rsidRPr="00330D3F">
              <w:t>6.12</w:t>
            </w:r>
          </w:p>
        </w:tc>
        <w:tc>
          <w:tcPr>
            <w:tcW w:w="2985" w:type="dxa"/>
            <w:noWrap/>
            <w:hideMark/>
          </w:tcPr>
          <w:p w14:paraId="3602E8A2" w14:textId="77777777" w:rsidR="00686D75" w:rsidRPr="00330D3F" w:rsidRDefault="00686D75" w:rsidP="00434390">
            <w:r w:rsidRPr="00330D3F">
              <w:t xml:space="preserve">Actemra </w:t>
            </w:r>
          </w:p>
        </w:tc>
        <w:tc>
          <w:tcPr>
            <w:tcW w:w="6832" w:type="dxa"/>
            <w:hideMark/>
          </w:tcPr>
          <w:p w14:paraId="28A36732" w14:textId="77777777" w:rsidR="00686D75" w:rsidRPr="00330D3F" w:rsidRDefault="00686D75" w:rsidP="00434390">
            <w:r w:rsidRPr="00330D3F">
              <w:t> </w:t>
            </w:r>
          </w:p>
        </w:tc>
        <w:tc>
          <w:tcPr>
            <w:tcW w:w="3325" w:type="dxa"/>
            <w:noWrap/>
            <w:hideMark/>
          </w:tcPr>
          <w:p w14:paraId="1FBAA290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0ECE089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1F154B01" w14:textId="77777777" w:rsidR="00686D75" w:rsidRPr="00330D3F" w:rsidRDefault="00686D75" w:rsidP="00434390">
            <w:r w:rsidRPr="00330D3F">
              <w:t>6.13</w:t>
            </w:r>
          </w:p>
        </w:tc>
        <w:tc>
          <w:tcPr>
            <w:tcW w:w="2985" w:type="dxa"/>
            <w:noWrap/>
            <w:hideMark/>
          </w:tcPr>
          <w:p w14:paraId="0EEB2AD3" w14:textId="77777777" w:rsidR="00686D75" w:rsidRPr="00330D3F" w:rsidRDefault="00686D75" w:rsidP="00434390">
            <w:r w:rsidRPr="00330D3F">
              <w:t>Other</w:t>
            </w:r>
          </w:p>
        </w:tc>
        <w:tc>
          <w:tcPr>
            <w:tcW w:w="6832" w:type="dxa"/>
            <w:hideMark/>
          </w:tcPr>
          <w:p w14:paraId="6ED6A2BD" w14:textId="77777777" w:rsidR="00686D75" w:rsidRPr="00330D3F" w:rsidRDefault="00686D75" w:rsidP="00434390">
            <w:r w:rsidRPr="00330D3F">
              <w:t xml:space="preserve">Used when a specific medication is named but not on the above list </w:t>
            </w:r>
          </w:p>
        </w:tc>
        <w:tc>
          <w:tcPr>
            <w:tcW w:w="3325" w:type="dxa"/>
            <w:noWrap/>
            <w:hideMark/>
          </w:tcPr>
          <w:p w14:paraId="3B2E0E71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78177E05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4A6EDFA8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7</w:t>
            </w:r>
          </w:p>
        </w:tc>
        <w:tc>
          <w:tcPr>
            <w:tcW w:w="2985" w:type="dxa"/>
            <w:noWrap/>
            <w:hideMark/>
          </w:tcPr>
          <w:p w14:paraId="1A86FB7D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Suggestions</w:t>
            </w:r>
          </w:p>
        </w:tc>
        <w:tc>
          <w:tcPr>
            <w:tcW w:w="6832" w:type="dxa"/>
            <w:hideMark/>
          </w:tcPr>
          <w:p w14:paraId="476A9A84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 </w:t>
            </w:r>
          </w:p>
        </w:tc>
        <w:tc>
          <w:tcPr>
            <w:tcW w:w="3325" w:type="dxa"/>
            <w:noWrap/>
            <w:hideMark/>
          </w:tcPr>
          <w:p w14:paraId="5FB684F4" w14:textId="77777777" w:rsidR="00686D75" w:rsidRPr="00330D3F" w:rsidRDefault="00686D75" w:rsidP="00434390">
            <w:pPr>
              <w:rPr>
                <w:b/>
                <w:bCs/>
              </w:rPr>
            </w:pPr>
            <w:r w:rsidRPr="00330D3F">
              <w:rPr>
                <w:b/>
                <w:bCs/>
              </w:rPr>
              <w:t> </w:t>
            </w:r>
          </w:p>
        </w:tc>
      </w:tr>
      <w:tr w:rsidR="00686D75" w:rsidRPr="00330D3F" w14:paraId="3A7318B1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384A8FE9" w14:textId="77777777" w:rsidR="00686D75" w:rsidRPr="00330D3F" w:rsidRDefault="00686D75" w:rsidP="00434390">
            <w:r w:rsidRPr="00330D3F">
              <w:t>7.1</w:t>
            </w:r>
          </w:p>
        </w:tc>
        <w:tc>
          <w:tcPr>
            <w:tcW w:w="2985" w:type="dxa"/>
            <w:noWrap/>
            <w:hideMark/>
          </w:tcPr>
          <w:p w14:paraId="1F7FAE7F" w14:textId="77777777" w:rsidR="00686D75" w:rsidRPr="00330D3F" w:rsidRDefault="00686D75" w:rsidP="00434390">
            <w:r w:rsidRPr="00330D3F">
              <w:t xml:space="preserve">Practice/Healthcare-specific </w:t>
            </w:r>
            <w:r>
              <w:t>suggestions</w:t>
            </w:r>
          </w:p>
        </w:tc>
        <w:tc>
          <w:tcPr>
            <w:tcW w:w="6832" w:type="dxa"/>
            <w:hideMark/>
          </w:tcPr>
          <w:p w14:paraId="0055F13E" w14:textId="77777777" w:rsidR="00686D75" w:rsidRPr="00330D3F" w:rsidRDefault="00686D75" w:rsidP="00434390">
            <w:r w:rsidRPr="00330D3F">
              <w:t xml:space="preserve">Healthcare structures and processes </w:t>
            </w:r>
          </w:p>
        </w:tc>
        <w:tc>
          <w:tcPr>
            <w:tcW w:w="3325" w:type="dxa"/>
            <w:noWrap/>
            <w:hideMark/>
          </w:tcPr>
          <w:p w14:paraId="7C14865A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37EC6C4C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6C871909" w14:textId="77777777" w:rsidR="00686D75" w:rsidRPr="00330D3F" w:rsidRDefault="00686D75" w:rsidP="00434390">
            <w:r w:rsidRPr="00330D3F">
              <w:t>7.2</w:t>
            </w:r>
          </w:p>
        </w:tc>
        <w:tc>
          <w:tcPr>
            <w:tcW w:w="2985" w:type="dxa"/>
            <w:noWrap/>
            <w:hideMark/>
          </w:tcPr>
          <w:p w14:paraId="15D86D33" w14:textId="77777777" w:rsidR="00686D75" w:rsidRPr="00330D3F" w:rsidRDefault="00686D75" w:rsidP="00434390">
            <w:r w:rsidRPr="00330D3F">
              <w:t>Economic</w:t>
            </w:r>
          </w:p>
        </w:tc>
        <w:tc>
          <w:tcPr>
            <w:tcW w:w="6832" w:type="dxa"/>
            <w:hideMark/>
          </w:tcPr>
          <w:p w14:paraId="2AE20BFB" w14:textId="77777777" w:rsidR="00686D75" w:rsidRPr="00330D3F" w:rsidRDefault="00686D75" w:rsidP="00434390">
            <w:r w:rsidRPr="00330D3F">
              <w:t>Economic/cost changes</w:t>
            </w:r>
          </w:p>
        </w:tc>
        <w:tc>
          <w:tcPr>
            <w:tcW w:w="3325" w:type="dxa"/>
            <w:noWrap/>
            <w:hideMark/>
          </w:tcPr>
          <w:p w14:paraId="3CF2567A" w14:textId="77777777" w:rsidR="00686D75" w:rsidRPr="00330D3F" w:rsidRDefault="00686D75" w:rsidP="00434390">
            <w:r w:rsidRPr="00330D3F">
              <w:t> </w:t>
            </w:r>
          </w:p>
        </w:tc>
      </w:tr>
      <w:tr w:rsidR="00686D75" w:rsidRPr="00330D3F" w14:paraId="4F636DCE" w14:textId="77777777" w:rsidTr="00434390">
        <w:trPr>
          <w:trHeight w:val="300"/>
        </w:trPr>
        <w:tc>
          <w:tcPr>
            <w:tcW w:w="1248" w:type="dxa"/>
            <w:noWrap/>
            <w:hideMark/>
          </w:tcPr>
          <w:p w14:paraId="0403819F" w14:textId="77777777" w:rsidR="00686D75" w:rsidRPr="00330D3F" w:rsidRDefault="00686D75" w:rsidP="00434390">
            <w:r w:rsidRPr="00330D3F">
              <w:t>7.3</w:t>
            </w:r>
          </w:p>
        </w:tc>
        <w:tc>
          <w:tcPr>
            <w:tcW w:w="2985" w:type="dxa"/>
            <w:noWrap/>
            <w:hideMark/>
          </w:tcPr>
          <w:p w14:paraId="1590545B" w14:textId="77777777" w:rsidR="00686D75" w:rsidRPr="00330D3F" w:rsidRDefault="00686D75" w:rsidP="00434390">
            <w:r w:rsidRPr="00330D3F">
              <w:t>Other</w:t>
            </w:r>
          </w:p>
        </w:tc>
        <w:tc>
          <w:tcPr>
            <w:tcW w:w="6832" w:type="dxa"/>
            <w:hideMark/>
          </w:tcPr>
          <w:p w14:paraId="5D00E53F" w14:textId="77777777" w:rsidR="00686D75" w:rsidRPr="00330D3F" w:rsidRDefault="00686D75" w:rsidP="00434390">
            <w:r w:rsidRPr="00330D3F">
              <w:t>Other suggestions</w:t>
            </w:r>
          </w:p>
        </w:tc>
        <w:tc>
          <w:tcPr>
            <w:tcW w:w="3325" w:type="dxa"/>
            <w:noWrap/>
            <w:hideMark/>
          </w:tcPr>
          <w:p w14:paraId="066798F4" w14:textId="77777777" w:rsidR="00686D75" w:rsidRPr="00330D3F" w:rsidRDefault="00686D75" w:rsidP="00434390">
            <w:r w:rsidRPr="00330D3F">
              <w:t> </w:t>
            </w:r>
          </w:p>
        </w:tc>
      </w:tr>
    </w:tbl>
    <w:p w14:paraId="34785546" w14:textId="77777777" w:rsidR="00686D75" w:rsidRDefault="00686D75" w:rsidP="00686D75"/>
    <w:p w14:paraId="68A0F11D" w14:textId="77777777" w:rsidR="00686D75" w:rsidRPr="00686D75" w:rsidRDefault="00686D75">
      <w:pPr>
        <w:rPr>
          <w:rFonts w:ascii="Times New Roman" w:hAnsi="Times New Roman" w:cs="Times New Roman"/>
          <w:b/>
          <w:bCs/>
          <w:sz w:val="36"/>
          <w:szCs w:val="36"/>
        </w:rPr>
      </w:pPr>
    </w:p>
    <w:sectPr w:rsidR="00686D75" w:rsidRPr="00686D75" w:rsidSect="00686D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75"/>
    <w:rsid w:val="004B084B"/>
    <w:rsid w:val="00526587"/>
    <w:rsid w:val="00686D75"/>
    <w:rsid w:val="00A0477C"/>
    <w:rsid w:val="00C66308"/>
    <w:rsid w:val="00E9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83B6C"/>
  <w15:chartTrackingRefBased/>
  <w15:docId w15:val="{6692DA7C-A000-4856-863F-733ECC26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ckerman, Autumn</dc:creator>
  <cp:keywords/>
  <dc:description/>
  <cp:lastModifiedBy>Zuckerman, Autumn</cp:lastModifiedBy>
  <cp:revision>3</cp:revision>
  <dcterms:created xsi:type="dcterms:W3CDTF">2022-03-03T21:13:00Z</dcterms:created>
  <dcterms:modified xsi:type="dcterms:W3CDTF">2022-03-03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9-03T15:25:4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4b06e8b-69d5-4a1f-a7c8-b808b4fb1f8c</vt:lpwstr>
  </property>
  <property fmtid="{D5CDD505-2E9C-101B-9397-08002B2CF9AE}" pid="8" name="MSIP_Label_792c8cef-6f2b-4af1-b4ac-d815ff795cd6_ContentBits">
    <vt:lpwstr>0</vt:lpwstr>
  </property>
</Properties>
</file>